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1421" w14:textId="555AEC9D" w:rsidR="00A3073B" w:rsidRPr="00E01748" w:rsidRDefault="00A3073B" w:rsidP="00A307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51D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0174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0A1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of study participants in NHANES 2003–2004,2011-2012 </w:t>
      </w:r>
      <w:r w:rsidRPr="00E01748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 xml:space="preserve"> 2015-2016 according to </w:t>
      </w:r>
      <w:r>
        <w:rPr>
          <w:rFonts w:ascii="Times New Roman" w:hAnsi="Times New Roman" w:cs="Times New Roman"/>
          <w:b/>
          <w:bCs/>
          <w:sz w:val="24"/>
          <w:szCs w:val="24"/>
        </w:rPr>
        <w:t>SFHL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1"/>
        <w:gridCol w:w="1695"/>
        <w:gridCol w:w="1933"/>
        <w:gridCol w:w="1117"/>
      </w:tblGrid>
      <w:tr w:rsidR="00A3073B" w:rsidRPr="00E01748" w14:paraId="0AC467B5" w14:textId="77777777" w:rsidTr="00506383">
        <w:trPr>
          <w:trHeight w:val="200"/>
        </w:trPr>
        <w:tc>
          <w:tcPr>
            <w:tcW w:w="2371" w:type="pct"/>
            <w:tcBorders>
              <w:top w:val="single" w:sz="4" w:space="0" w:color="auto"/>
            </w:tcBorders>
            <w:noWrap/>
          </w:tcPr>
          <w:p w14:paraId="63EC2062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23AB7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0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34D1B" w14:textId="77777777" w:rsidR="00A3073B" w:rsidRDefault="00A3073B" w:rsidP="005063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SFHL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D1E82A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A3073B" w:rsidRPr="00E01748" w14:paraId="388E7FE3" w14:textId="77777777" w:rsidTr="00506383">
        <w:trPr>
          <w:trHeight w:val="200"/>
        </w:trPr>
        <w:tc>
          <w:tcPr>
            <w:tcW w:w="2371" w:type="pct"/>
            <w:tcBorders>
              <w:bottom w:val="single" w:sz="4" w:space="0" w:color="auto"/>
            </w:tcBorders>
            <w:noWrap/>
          </w:tcPr>
          <w:p w14:paraId="2BCB3311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2D72E260" w14:textId="5B27998E" w:rsidR="00A3073B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O </w:t>
            </w:r>
            <w:r w:rsidRPr="00B23AB7">
              <w:rPr>
                <w:rFonts w:ascii="Times New Roman" w:hAnsi="Times New Roman" w:cs="Times New Roman"/>
                <w:b/>
                <w:bCs/>
                <w:sz w:val="22"/>
              </w:rPr>
              <w:t>(N = 1</w:t>
            </w:r>
            <w:r w:rsidR="006255EC">
              <w:rPr>
                <w:rFonts w:ascii="Times New Roman" w:hAnsi="Times New Roman" w:cs="Times New Roman"/>
                <w:b/>
                <w:bCs/>
                <w:sz w:val="22"/>
              </w:rPr>
              <w:t>661</w:t>
            </w:r>
            <w:r w:rsidRPr="00B23AB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63567E" w14:textId="4A3617DD" w:rsidR="00A3073B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 xml:space="preserve">(N = </w:t>
            </w:r>
            <w:r w:rsidR="006255EC">
              <w:rPr>
                <w:rFonts w:ascii="Times New Roman" w:hAnsi="Times New Roman" w:cs="Times New Roman"/>
                <w:b/>
                <w:bCs/>
                <w:sz w:val="22"/>
              </w:rPr>
              <w:t>513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9DC8B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*P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A3073B" w:rsidRPr="00E01748" w14:paraId="5A29BCA6" w14:textId="77777777" w:rsidTr="00506383">
        <w:trPr>
          <w:trHeight w:val="200"/>
        </w:trPr>
        <w:tc>
          <w:tcPr>
            <w:tcW w:w="2371" w:type="pct"/>
            <w:tcBorders>
              <w:top w:val="single" w:sz="4" w:space="0" w:color="auto"/>
            </w:tcBorders>
            <w:noWrap/>
            <w:hideMark/>
          </w:tcPr>
          <w:p w14:paraId="4DCCF491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Age, Mean (SD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4ACF34FE" w14:textId="61725B7F" w:rsidR="00A3073B" w:rsidRPr="00C707E1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36.63 (10.86)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noWrap/>
            <w:hideMark/>
          </w:tcPr>
          <w:p w14:paraId="0A30D7B5" w14:textId="22B3F91A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46.83 (10.00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  <w:hideMark/>
          </w:tcPr>
          <w:p w14:paraId="0ECFEFA8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7AE83EAE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E370420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BMI, Mean (SD)</w:t>
            </w:r>
          </w:p>
        </w:tc>
        <w:tc>
          <w:tcPr>
            <w:tcW w:w="939" w:type="pct"/>
          </w:tcPr>
          <w:p w14:paraId="6FA5EE9A" w14:textId="658C208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28.75 (7.09)</w:t>
            </w:r>
          </w:p>
        </w:tc>
        <w:tc>
          <w:tcPr>
            <w:tcW w:w="1071" w:type="pct"/>
            <w:noWrap/>
            <w:hideMark/>
          </w:tcPr>
          <w:p w14:paraId="4BBF85E0" w14:textId="0820B87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29.80 (6.05)</w:t>
            </w:r>
          </w:p>
        </w:tc>
        <w:tc>
          <w:tcPr>
            <w:tcW w:w="619" w:type="pct"/>
            <w:noWrap/>
            <w:hideMark/>
          </w:tcPr>
          <w:p w14:paraId="0D7FCD00" w14:textId="7FD27A4E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6255EC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A3073B" w:rsidRPr="00E01748" w14:paraId="18408C6C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AB99691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E01748">
              <w:rPr>
                <w:rFonts w:ascii="Times New Roman" w:hAnsi="Times New Roman" w:cs="Times New Roman" w:hint="eastAsia"/>
                <w:b/>
                <w:bCs/>
                <w:sz w:val="22"/>
              </w:rPr>
              <w:t>ender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n, %</w:t>
            </w:r>
          </w:p>
        </w:tc>
        <w:tc>
          <w:tcPr>
            <w:tcW w:w="939" w:type="pct"/>
          </w:tcPr>
          <w:p w14:paraId="7CD20E2A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21766B21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56F88CDB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149FB952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F57BD0F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Male</w:t>
            </w:r>
          </w:p>
        </w:tc>
        <w:tc>
          <w:tcPr>
            <w:tcW w:w="939" w:type="pct"/>
          </w:tcPr>
          <w:p w14:paraId="63FCE0A2" w14:textId="034991D7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2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77428E2D" w14:textId="3793EFE9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7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6</w:t>
            </w:r>
            <w:r w:rsidR="00A3073B">
              <w:rPr>
                <w:rFonts w:ascii="Times New Roman" w:hAnsi="Times New Roman" w:cs="Times New Roman"/>
                <w:sz w:val="22"/>
              </w:rPr>
              <w:t>7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4F5540B2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316D76F9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4E952B4C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Female</w:t>
            </w:r>
          </w:p>
        </w:tc>
        <w:tc>
          <w:tcPr>
            <w:tcW w:w="939" w:type="pct"/>
          </w:tcPr>
          <w:p w14:paraId="4BAAD867" w14:textId="10287BA1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9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8.1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743CC06E" w14:textId="479B904B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32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9AF3412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64493A92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4F79FF87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Race, n, %</w:t>
            </w:r>
          </w:p>
        </w:tc>
        <w:tc>
          <w:tcPr>
            <w:tcW w:w="939" w:type="pct"/>
          </w:tcPr>
          <w:p w14:paraId="164CCC6A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1B4AC757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1ECE1D5D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E0174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73B" w:rsidRPr="00E01748" w14:paraId="0E710E2A" w14:textId="77777777" w:rsidTr="00506383">
        <w:trPr>
          <w:trHeight w:val="127"/>
        </w:trPr>
        <w:tc>
          <w:tcPr>
            <w:tcW w:w="2371" w:type="pct"/>
            <w:noWrap/>
            <w:hideMark/>
          </w:tcPr>
          <w:p w14:paraId="6858DF4F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Mexican American</w:t>
            </w:r>
          </w:p>
        </w:tc>
        <w:tc>
          <w:tcPr>
            <w:tcW w:w="939" w:type="pct"/>
          </w:tcPr>
          <w:p w14:paraId="347BC599" w14:textId="3C063A6C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23</w:t>
            </w:r>
            <w:r w:rsidR="006255EC">
              <w:rPr>
                <w:rFonts w:ascii="Times New Roman" w:hAnsi="Times New Roman" w:cs="Times New Roman"/>
                <w:sz w:val="22"/>
              </w:rPr>
              <w:t>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</w:t>
            </w:r>
            <w:r w:rsidR="006255EC"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0B5847A4" w14:textId="2A674F5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4C115E0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5FC17390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2239284B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Other Hispanic</w:t>
            </w:r>
          </w:p>
        </w:tc>
        <w:tc>
          <w:tcPr>
            <w:tcW w:w="939" w:type="pct"/>
          </w:tcPr>
          <w:p w14:paraId="05CB8038" w14:textId="40D03A4B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65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.</w:t>
            </w:r>
            <w:r w:rsidR="006255EC">
              <w:rPr>
                <w:rFonts w:ascii="Times New Roman" w:hAnsi="Times New Roman" w:cs="Times New Roman"/>
                <w:sz w:val="22"/>
              </w:rPr>
              <w:t>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6B0295F2" w14:textId="6735933A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D3F4831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6CDECF75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B7B4D81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on-Hispanic White</w:t>
            </w:r>
          </w:p>
        </w:tc>
        <w:tc>
          <w:tcPr>
            <w:tcW w:w="939" w:type="pct"/>
          </w:tcPr>
          <w:p w14:paraId="645920CF" w14:textId="6B7E57AB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8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65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4A4C81F6" w14:textId="56EAF1C6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2</w:t>
            </w:r>
            <w:r w:rsidR="006255EC">
              <w:rPr>
                <w:rFonts w:ascii="Times New Roman" w:hAnsi="Times New Roman" w:cs="Times New Roman"/>
                <w:sz w:val="22"/>
              </w:rPr>
              <w:t>33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6255EC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55EC">
              <w:rPr>
                <w:rFonts w:ascii="Times New Roman" w:hAnsi="Times New Roman" w:cs="Times New Roman"/>
                <w:sz w:val="22"/>
              </w:rPr>
              <w:t>3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74228F42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1F1A576F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AC9BEB4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on-Hispanic Black</w:t>
            </w:r>
          </w:p>
        </w:tc>
        <w:tc>
          <w:tcPr>
            <w:tcW w:w="939" w:type="pct"/>
          </w:tcPr>
          <w:p w14:paraId="68A5DB53" w14:textId="487CDA6A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3</w:t>
            </w:r>
            <w:r w:rsidR="006255EC">
              <w:rPr>
                <w:rFonts w:ascii="Times New Roman" w:hAnsi="Times New Roman" w:cs="Times New Roman"/>
                <w:sz w:val="22"/>
              </w:rPr>
              <w:t>43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1.</w:t>
            </w:r>
            <w:r w:rsidR="006255EC">
              <w:rPr>
                <w:rFonts w:ascii="Times New Roman" w:hAnsi="Times New Roman" w:cs="Times New Roman"/>
                <w:sz w:val="22"/>
              </w:rPr>
              <w:t>1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DDBFA7C" w14:textId="47B1360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3B254023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24E4CE0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5098F332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Other Race - Including Multi-Racial</w:t>
            </w:r>
          </w:p>
        </w:tc>
        <w:tc>
          <w:tcPr>
            <w:tcW w:w="939" w:type="pct"/>
          </w:tcPr>
          <w:p w14:paraId="16B6B602" w14:textId="76883133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2</w:t>
            </w:r>
            <w:r w:rsidR="006255EC">
              <w:rPr>
                <w:rFonts w:ascii="Times New Roman" w:hAnsi="Times New Roman" w:cs="Times New Roman"/>
                <w:sz w:val="22"/>
              </w:rPr>
              <w:t>66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</w:t>
            </w:r>
            <w:r w:rsidR="006255EC"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7A713354" w14:textId="04AD4E79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63CB1E17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293F2C6C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0E7CBCD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Educational levels, n, %</w:t>
            </w:r>
          </w:p>
        </w:tc>
        <w:tc>
          <w:tcPr>
            <w:tcW w:w="939" w:type="pct"/>
          </w:tcPr>
          <w:p w14:paraId="27822136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4640E5C4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42BB5F2D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0985E6D1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797F45C" w14:textId="77777777" w:rsidR="00A3073B" w:rsidRPr="00E01748" w:rsidRDefault="00A3073B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Less than high school</w:t>
            </w:r>
          </w:p>
        </w:tc>
        <w:tc>
          <w:tcPr>
            <w:tcW w:w="939" w:type="pct"/>
          </w:tcPr>
          <w:p w14:paraId="1B86786B" w14:textId="4DEF3C82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2</w:t>
            </w:r>
            <w:r w:rsidR="006255EC">
              <w:rPr>
                <w:rFonts w:ascii="Times New Roman" w:hAnsi="Times New Roman" w:cs="Times New Roman"/>
                <w:sz w:val="22"/>
              </w:rPr>
              <w:t>57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.</w:t>
            </w:r>
            <w:r w:rsidR="006255EC">
              <w:rPr>
                <w:rFonts w:ascii="Times New Roman" w:hAnsi="Times New Roman" w:cs="Times New Roman"/>
                <w:sz w:val="22"/>
              </w:rPr>
              <w:t>4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10C65241" w14:textId="678503DA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30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6.6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234E2FA1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144EEFA0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0F4A3A9" w14:textId="77777777" w:rsidR="00A3073B" w:rsidRPr="00E01748" w:rsidRDefault="00A3073B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High school or equivalent</w:t>
            </w:r>
          </w:p>
        </w:tc>
        <w:tc>
          <w:tcPr>
            <w:tcW w:w="939" w:type="pct"/>
          </w:tcPr>
          <w:p w14:paraId="74376C06" w14:textId="16B258BB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4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0D381619" w14:textId="14FDEC33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8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A3073B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3BB4708F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A341616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34B8027" w14:textId="77777777" w:rsidR="00A3073B" w:rsidRPr="00E01748" w:rsidRDefault="00A3073B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College or above</w:t>
            </w:r>
          </w:p>
        </w:tc>
        <w:tc>
          <w:tcPr>
            <w:tcW w:w="939" w:type="pct"/>
          </w:tcPr>
          <w:p w14:paraId="72802664" w14:textId="7F2F0EED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0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94DBC72" w14:textId="77A529BE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05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6.</w:t>
            </w:r>
            <w:r w:rsidR="006255EC">
              <w:rPr>
                <w:rFonts w:ascii="Times New Roman" w:hAnsi="Times New Roman" w:cs="Times New Roman"/>
                <w:sz w:val="22"/>
              </w:rPr>
              <w:t>3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76432D77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3A533EA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B3FF42E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Marital status, n, %</w:t>
            </w:r>
          </w:p>
        </w:tc>
        <w:tc>
          <w:tcPr>
            <w:tcW w:w="939" w:type="pct"/>
          </w:tcPr>
          <w:p w14:paraId="2F87464E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73A0DDA6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7D6415CC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65BDD856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3C554C6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939" w:type="pct"/>
          </w:tcPr>
          <w:p w14:paraId="745215AE" w14:textId="42FB6EE7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9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1.0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0C16A7D4" w14:textId="5580C3AD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9.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C312DFB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4147D50C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F21597F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Widowed</w:t>
            </w:r>
          </w:p>
        </w:tc>
        <w:tc>
          <w:tcPr>
            <w:tcW w:w="939" w:type="pct"/>
          </w:tcPr>
          <w:p w14:paraId="7D733972" w14:textId="4DEE5CF6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5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6255EC">
              <w:rPr>
                <w:rFonts w:ascii="Times New Roman" w:hAnsi="Times New Roman" w:cs="Times New Roman"/>
                <w:sz w:val="22"/>
              </w:rPr>
              <w:t>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486FC239" w14:textId="45FA0614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027AEFA2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6EA63F45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BC4F3DE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Divorced</w:t>
            </w:r>
          </w:p>
        </w:tc>
        <w:tc>
          <w:tcPr>
            <w:tcW w:w="939" w:type="pct"/>
          </w:tcPr>
          <w:p w14:paraId="4DCC7991" w14:textId="0FA9ECDB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13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255EC">
              <w:rPr>
                <w:rFonts w:ascii="Times New Roman" w:hAnsi="Times New Roman" w:cs="Times New Roman"/>
                <w:sz w:val="22"/>
              </w:rPr>
              <w:t>6.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8609B80" w14:textId="4C2FC3B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A3073B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6D3A3F96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130E03F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AD63BEA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Separated</w:t>
            </w:r>
          </w:p>
        </w:tc>
        <w:tc>
          <w:tcPr>
            <w:tcW w:w="939" w:type="pct"/>
          </w:tcPr>
          <w:p w14:paraId="07C577F9" w14:textId="0E32BC8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D983797" w14:textId="3D4E15C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2</w:t>
            </w:r>
            <w:r w:rsidR="006255EC">
              <w:rPr>
                <w:rFonts w:ascii="Times New Roman" w:hAnsi="Times New Roman" w:cs="Times New Roman"/>
                <w:sz w:val="22"/>
              </w:rPr>
              <w:t>2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255EC">
              <w:rPr>
                <w:rFonts w:ascii="Times New Roman" w:hAnsi="Times New Roman" w:cs="Times New Roman"/>
                <w:sz w:val="22"/>
              </w:rPr>
              <w:t>3.2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1399752C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4D6E2ED1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4B177A66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ever married</w:t>
            </w:r>
          </w:p>
        </w:tc>
        <w:tc>
          <w:tcPr>
            <w:tcW w:w="939" w:type="pct"/>
          </w:tcPr>
          <w:p w14:paraId="5EBF66A8" w14:textId="0BAA6E7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4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7.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6FD22AE6" w14:textId="22480BDD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6CC49AA9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3BBE2EF6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706F7A6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Living with partner</w:t>
            </w:r>
          </w:p>
        </w:tc>
        <w:tc>
          <w:tcPr>
            <w:tcW w:w="939" w:type="pct"/>
          </w:tcPr>
          <w:p w14:paraId="0157481E" w14:textId="09816506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2</w:t>
            </w:r>
            <w:r w:rsidR="006255EC">
              <w:rPr>
                <w:rFonts w:ascii="Times New Roman" w:hAnsi="Times New Roman" w:cs="Times New Roman"/>
                <w:sz w:val="22"/>
              </w:rPr>
              <w:t>05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1.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0C764BD7" w14:textId="1C4D236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8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31483FA3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3B532DC7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A1C744A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Smoking status, n, %</w:t>
            </w:r>
          </w:p>
        </w:tc>
        <w:tc>
          <w:tcPr>
            <w:tcW w:w="939" w:type="pct"/>
          </w:tcPr>
          <w:p w14:paraId="00A5FFAC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7B4E1337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7D442BD9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6B2F8AC1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10FEE35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939" w:type="pct"/>
          </w:tcPr>
          <w:p w14:paraId="5B322299" w14:textId="27A06FE3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2D661C07" w14:textId="243D22E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44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414E12AF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FEBC4A4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9EAFD62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939" w:type="pct"/>
          </w:tcPr>
          <w:p w14:paraId="67076866" w14:textId="399C19B1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6</w:t>
            </w:r>
            <w:r w:rsidR="006255EC">
              <w:rPr>
                <w:rFonts w:ascii="Times New Roman" w:hAnsi="Times New Roman" w:cs="Times New Roman"/>
                <w:sz w:val="22"/>
              </w:rPr>
              <w:t>08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6255EC">
              <w:rPr>
                <w:rFonts w:ascii="Times New Roman" w:hAnsi="Times New Roman" w:cs="Times New Roman"/>
                <w:sz w:val="22"/>
              </w:rPr>
              <w:t>8.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223CFC0E" w14:textId="4D5F8D24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55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189E6740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39F1CC95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62E37881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Drinking status, n, %</w:t>
            </w:r>
          </w:p>
        </w:tc>
        <w:tc>
          <w:tcPr>
            <w:tcW w:w="939" w:type="pct"/>
          </w:tcPr>
          <w:p w14:paraId="4B92DE28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5C617095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2128EBFB" w14:textId="0951C55E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0</w:t>
            </w:r>
            <w:r w:rsidR="006255EC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A3073B" w:rsidRPr="00E01748" w14:paraId="772A926B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C424626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939" w:type="pct"/>
          </w:tcPr>
          <w:p w14:paraId="6589E75C" w14:textId="2ED34793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8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767DA02A" w14:textId="1966D90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4C76731A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9AC396F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7401B3E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939" w:type="pct"/>
          </w:tcPr>
          <w:p w14:paraId="3161E37B" w14:textId="3CF69CFE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1360A3E1" w14:textId="3A3D399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0.2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7D7B9912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5361FCC6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2F240E66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Hypertension, n, %</w:t>
            </w:r>
          </w:p>
        </w:tc>
        <w:tc>
          <w:tcPr>
            <w:tcW w:w="939" w:type="pct"/>
          </w:tcPr>
          <w:p w14:paraId="154925F1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32413B95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0B97A357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762D137B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712B0C4C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939" w:type="pct"/>
          </w:tcPr>
          <w:p w14:paraId="1B83ADAE" w14:textId="7CF86C5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2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25AABF9C" w14:textId="5F2907EB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22857D85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EE4F87F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A51506B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939" w:type="pct"/>
          </w:tcPr>
          <w:p w14:paraId="5C86E0BA" w14:textId="71AFF780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3</w:t>
            </w:r>
            <w:r w:rsidR="006255EC">
              <w:rPr>
                <w:rFonts w:ascii="Times New Roman" w:hAnsi="Times New Roman" w:cs="Times New Roman"/>
                <w:sz w:val="22"/>
              </w:rPr>
              <w:t>1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7.1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D6820D4" w14:textId="2CECCD4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5 (3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EC03603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119F155D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11DC6BB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Diabetes, n, %</w:t>
            </w:r>
          </w:p>
        </w:tc>
        <w:tc>
          <w:tcPr>
            <w:tcW w:w="939" w:type="pct"/>
          </w:tcPr>
          <w:p w14:paraId="6E5D95F3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174E76F4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38362E68" w14:textId="7777777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1FB5D682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F035280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939" w:type="pct"/>
          </w:tcPr>
          <w:p w14:paraId="5D80B770" w14:textId="3CED3E2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3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2E0A33B5" w14:textId="7227E0CE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  <w:r w:rsidR="00A3073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86E6F6F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6C8133CB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1DF30342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939" w:type="pct"/>
          </w:tcPr>
          <w:p w14:paraId="0ED0C024" w14:textId="6AAD71AE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.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7967CB4A" w14:textId="5D2332C5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7 (1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1DEEC827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42D87692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3ACD25B" w14:textId="77777777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IR, n, %</w:t>
            </w:r>
          </w:p>
        </w:tc>
        <w:tc>
          <w:tcPr>
            <w:tcW w:w="939" w:type="pct"/>
          </w:tcPr>
          <w:p w14:paraId="080EBE36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  <w:hideMark/>
          </w:tcPr>
          <w:p w14:paraId="38A3C63B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  <w:hideMark/>
          </w:tcPr>
          <w:p w14:paraId="7DF88A24" w14:textId="3B229197" w:rsidR="00A3073B" w:rsidRPr="00E01748" w:rsidRDefault="00A3073B" w:rsidP="005063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6255EC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A3073B" w:rsidRPr="00E01748" w14:paraId="6D08AA65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549A3AC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&lt;1.3</w:t>
            </w:r>
          </w:p>
        </w:tc>
        <w:tc>
          <w:tcPr>
            <w:tcW w:w="939" w:type="pct"/>
          </w:tcPr>
          <w:p w14:paraId="7518AEC9" w14:textId="2BDEB5CD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1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4EF642CA" w14:textId="61BF944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.0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586D1D44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74FD5370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007DC5BA" w14:textId="77777777" w:rsidR="00A3073B" w:rsidRPr="00E01748" w:rsidRDefault="00A3073B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.3-3.5</w:t>
            </w:r>
          </w:p>
        </w:tc>
        <w:tc>
          <w:tcPr>
            <w:tcW w:w="939" w:type="pct"/>
          </w:tcPr>
          <w:p w14:paraId="74172CBC" w14:textId="59020226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8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A3073B">
              <w:rPr>
                <w:rFonts w:ascii="Times New Roman" w:hAnsi="Times New Roman" w:cs="Times New Roman"/>
                <w:sz w:val="22"/>
              </w:rPr>
              <w:t>5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381C2308" w14:textId="1404EDF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9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</w:rPr>
              <w:t>7.0</w:t>
            </w:r>
            <w:r w:rsidR="00A3073B"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2A78BD27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0B0E9883" w14:textId="77777777" w:rsidTr="00506383">
        <w:trPr>
          <w:trHeight w:val="200"/>
        </w:trPr>
        <w:tc>
          <w:tcPr>
            <w:tcW w:w="2371" w:type="pct"/>
            <w:noWrap/>
            <w:hideMark/>
          </w:tcPr>
          <w:p w14:paraId="3576DA76" w14:textId="77777777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E01748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E01748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939" w:type="pct"/>
          </w:tcPr>
          <w:p w14:paraId="2BA7B490" w14:textId="45969A17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2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3073B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7</w:t>
            </w:r>
            <w:r w:rsidR="00A3073B"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  <w:hideMark/>
          </w:tcPr>
          <w:p w14:paraId="5BC6CE07" w14:textId="38D196EB" w:rsidR="00A3073B" w:rsidRPr="00E01748" w:rsidRDefault="00A3073B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 w:rsidR="006255EC">
              <w:rPr>
                <w:rFonts w:ascii="Times New Roman" w:hAnsi="Times New Roman" w:cs="Times New Roman"/>
                <w:sz w:val="22"/>
              </w:rPr>
              <w:t>5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6255EC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55EC">
              <w:rPr>
                <w:rFonts w:ascii="Times New Roman" w:hAnsi="Times New Roman" w:cs="Times New Roman"/>
                <w:sz w:val="22"/>
              </w:rPr>
              <w:t>0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  <w:hideMark/>
          </w:tcPr>
          <w:p w14:paraId="74DADAF3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5EC" w:rsidRPr="00E01748" w14:paraId="6EFA2684" w14:textId="77777777" w:rsidTr="00506383">
        <w:trPr>
          <w:trHeight w:val="200"/>
        </w:trPr>
        <w:tc>
          <w:tcPr>
            <w:tcW w:w="2371" w:type="pct"/>
            <w:noWrap/>
          </w:tcPr>
          <w:p w14:paraId="599F2EA9" w14:textId="493411F3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 w:rsidRPr="0015218E">
              <w:rPr>
                <w:rFonts w:ascii="Times New Roman" w:hAnsi="Times New Roman" w:cs="Times New Roman"/>
                <w:b/>
                <w:bCs/>
                <w:sz w:val="22"/>
              </w:rPr>
              <w:t>Noise exposure, yes, n, %</w:t>
            </w:r>
          </w:p>
        </w:tc>
        <w:tc>
          <w:tcPr>
            <w:tcW w:w="939" w:type="pct"/>
          </w:tcPr>
          <w:p w14:paraId="4ACDE734" w14:textId="77777777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</w:tcPr>
          <w:p w14:paraId="582B9F9D" w14:textId="77777777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</w:tcPr>
          <w:p w14:paraId="1C972F31" w14:textId="77777777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5EC" w:rsidRPr="00E01748" w14:paraId="145B222B" w14:textId="77777777" w:rsidTr="00506383">
        <w:trPr>
          <w:trHeight w:val="200"/>
        </w:trPr>
        <w:tc>
          <w:tcPr>
            <w:tcW w:w="2371" w:type="pct"/>
            <w:noWrap/>
          </w:tcPr>
          <w:p w14:paraId="0CEF5468" w14:textId="0E5BDCFA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5218E">
              <w:rPr>
                <w:rFonts w:ascii="Times New Roman" w:hAnsi="Times New Roman" w:cs="Times New Roman"/>
                <w:sz w:val="22"/>
              </w:rPr>
              <w:t>Work noise</w:t>
            </w:r>
          </w:p>
        </w:tc>
        <w:tc>
          <w:tcPr>
            <w:tcW w:w="939" w:type="pct"/>
          </w:tcPr>
          <w:p w14:paraId="5485D4C0" w14:textId="197C7236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08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2.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2D3FA1B8" w14:textId="4E100E1F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10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1.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7D2BCCC2" w14:textId="20F4342F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255EC" w:rsidRPr="00E01748" w14:paraId="46EF5540" w14:textId="77777777" w:rsidTr="00506383">
        <w:trPr>
          <w:trHeight w:val="200"/>
        </w:trPr>
        <w:tc>
          <w:tcPr>
            <w:tcW w:w="2371" w:type="pct"/>
            <w:noWrap/>
          </w:tcPr>
          <w:p w14:paraId="1F3DA08B" w14:textId="4B552D1D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15218E">
              <w:rPr>
                <w:rFonts w:ascii="Times New Roman" w:hAnsi="Times New Roman" w:cs="Times New Roman"/>
                <w:sz w:val="22"/>
              </w:rPr>
              <w:t>Recreational noise</w:t>
            </w:r>
          </w:p>
        </w:tc>
        <w:tc>
          <w:tcPr>
            <w:tcW w:w="939" w:type="pct"/>
          </w:tcPr>
          <w:p w14:paraId="1A44BD54" w14:textId="54E1FACE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52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5.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5A200845" w14:textId="11119542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9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2.2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19EA2738" w14:textId="222FBD87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6255EC" w:rsidRPr="00E01748" w14:paraId="4E0D99EC" w14:textId="77777777" w:rsidTr="00506383">
        <w:trPr>
          <w:trHeight w:val="200"/>
        </w:trPr>
        <w:tc>
          <w:tcPr>
            <w:tcW w:w="2371" w:type="pct"/>
            <w:noWrap/>
          </w:tcPr>
          <w:p w14:paraId="3B478F81" w14:textId="4A2A707F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15218E">
              <w:rPr>
                <w:rFonts w:ascii="Times New Roman" w:hAnsi="Times New Roman" w:cs="Times New Roman"/>
                <w:sz w:val="22"/>
              </w:rPr>
              <w:t xml:space="preserve">Firearm </w:t>
            </w:r>
            <w:r w:rsidR="009B4CF7" w:rsidRPr="007A3C4B"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</w:p>
        </w:tc>
        <w:tc>
          <w:tcPr>
            <w:tcW w:w="939" w:type="pct"/>
          </w:tcPr>
          <w:p w14:paraId="43590C33" w14:textId="73288554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40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0.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4A35CD2E" w14:textId="7E7B67B8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05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7.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0D0D3096" w14:textId="22E607E3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</w:tr>
      <w:tr w:rsidR="006255EC" w:rsidRPr="00E01748" w14:paraId="1BBCDC5E" w14:textId="77777777" w:rsidTr="00506383">
        <w:trPr>
          <w:trHeight w:val="200"/>
        </w:trPr>
        <w:tc>
          <w:tcPr>
            <w:tcW w:w="2371" w:type="pct"/>
            <w:noWrap/>
          </w:tcPr>
          <w:p w14:paraId="63C5DCB7" w14:textId="10260E64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 w:rsidRPr="00934F09">
              <w:rPr>
                <w:rFonts w:ascii="Times New Roman" w:hAnsi="Times New Roman" w:cs="Times New Roman" w:hint="eastAsia"/>
                <w:b/>
                <w:bCs/>
                <w:sz w:val="22"/>
              </w:rPr>
              <w:t>Year</w:t>
            </w:r>
            <w:r w:rsidRPr="00934F09">
              <w:rPr>
                <w:rFonts w:ascii="Times New Roman" w:hAnsi="Times New Roman" w:cs="Times New Roman"/>
                <w:b/>
                <w:bCs/>
                <w:sz w:val="22"/>
              </w:rPr>
              <w:t xml:space="preserve"> cycle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n, %</w:t>
            </w:r>
          </w:p>
        </w:tc>
        <w:tc>
          <w:tcPr>
            <w:tcW w:w="939" w:type="pct"/>
          </w:tcPr>
          <w:p w14:paraId="38B151CA" w14:textId="77777777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pct"/>
            <w:noWrap/>
          </w:tcPr>
          <w:p w14:paraId="059B8F26" w14:textId="77777777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noWrap/>
          </w:tcPr>
          <w:p w14:paraId="3BCF5356" w14:textId="6FD4E342" w:rsidR="006255EC" w:rsidRPr="00E01748" w:rsidRDefault="00951DDF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8</w:t>
            </w:r>
          </w:p>
        </w:tc>
      </w:tr>
      <w:tr w:rsidR="006255EC" w:rsidRPr="00E01748" w14:paraId="0B923AE0" w14:textId="77777777" w:rsidTr="00506383">
        <w:trPr>
          <w:trHeight w:val="200"/>
        </w:trPr>
        <w:tc>
          <w:tcPr>
            <w:tcW w:w="2371" w:type="pct"/>
            <w:noWrap/>
          </w:tcPr>
          <w:p w14:paraId="15B8C3DA" w14:textId="39905E18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2003-2004</w:t>
            </w:r>
          </w:p>
        </w:tc>
        <w:tc>
          <w:tcPr>
            <w:tcW w:w="939" w:type="pct"/>
          </w:tcPr>
          <w:p w14:paraId="6C3E36CB" w14:textId="312E70D1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03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9.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29C8F738" w14:textId="25D07600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9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1.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1DC0E15C" w14:textId="37A7BF42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5EC" w:rsidRPr="00E01748" w14:paraId="6619E994" w14:textId="77777777" w:rsidTr="00506383">
        <w:trPr>
          <w:trHeight w:val="200"/>
        </w:trPr>
        <w:tc>
          <w:tcPr>
            <w:tcW w:w="2371" w:type="pct"/>
            <w:noWrap/>
          </w:tcPr>
          <w:p w14:paraId="4FCA09B1" w14:textId="37ACB7CB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2011-2012</w:t>
            </w:r>
          </w:p>
        </w:tc>
        <w:tc>
          <w:tcPr>
            <w:tcW w:w="939" w:type="pct"/>
          </w:tcPr>
          <w:p w14:paraId="14E2ACA3" w14:textId="72F37697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58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4.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57059AD1" w14:textId="0B34C3A2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66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2.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0D112736" w14:textId="39610CBC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55EC" w:rsidRPr="00E01748" w14:paraId="0E258073" w14:textId="77777777" w:rsidTr="00506383">
        <w:trPr>
          <w:trHeight w:val="200"/>
        </w:trPr>
        <w:tc>
          <w:tcPr>
            <w:tcW w:w="2371" w:type="pct"/>
            <w:noWrap/>
          </w:tcPr>
          <w:p w14:paraId="17DCB71D" w14:textId="0840B0B5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2015-2016</w:t>
            </w:r>
          </w:p>
        </w:tc>
        <w:tc>
          <w:tcPr>
            <w:tcW w:w="939" w:type="pct"/>
          </w:tcPr>
          <w:p w14:paraId="09699C5E" w14:textId="7CE974F8" w:rsidR="006255EC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00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5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1" w:type="pct"/>
            <w:noWrap/>
          </w:tcPr>
          <w:p w14:paraId="33A08AE8" w14:textId="6A98B2A0" w:rsidR="006255EC" w:rsidRPr="00E01748" w:rsidRDefault="006255EC" w:rsidP="006255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48 </w:t>
            </w:r>
            <w:r w:rsidRPr="00B23AB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5.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19" w:type="pct"/>
            <w:noWrap/>
          </w:tcPr>
          <w:p w14:paraId="30FDA812" w14:textId="5B326641" w:rsidR="006255EC" w:rsidRPr="00E01748" w:rsidRDefault="006255EC" w:rsidP="006255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073B" w:rsidRPr="00E01748" w14:paraId="7B7CFB92" w14:textId="77777777" w:rsidTr="00506383">
        <w:trPr>
          <w:trHeight w:val="200"/>
        </w:trPr>
        <w:tc>
          <w:tcPr>
            <w:tcW w:w="2371" w:type="pct"/>
            <w:noWrap/>
          </w:tcPr>
          <w:p w14:paraId="49FD935C" w14:textId="5C445434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e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thylbenzen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="00B779EB"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939" w:type="pct"/>
          </w:tcPr>
          <w:p w14:paraId="200B0BFD" w14:textId="625BF93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68 (0.70)</w:t>
            </w:r>
          </w:p>
        </w:tc>
        <w:tc>
          <w:tcPr>
            <w:tcW w:w="1071" w:type="pct"/>
            <w:noWrap/>
          </w:tcPr>
          <w:p w14:paraId="62D79B09" w14:textId="669BA93C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43 (0.77)</w:t>
            </w:r>
          </w:p>
        </w:tc>
        <w:tc>
          <w:tcPr>
            <w:tcW w:w="619" w:type="pct"/>
            <w:noWrap/>
          </w:tcPr>
          <w:p w14:paraId="046395F8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4AE10651" w14:textId="77777777" w:rsidTr="00506383">
        <w:trPr>
          <w:trHeight w:val="200"/>
        </w:trPr>
        <w:tc>
          <w:tcPr>
            <w:tcW w:w="2371" w:type="pct"/>
            <w:noWrap/>
            <w:vAlign w:val="center"/>
          </w:tcPr>
          <w:p w14:paraId="04CBFDE3" w14:textId="445F4880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m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/p-Xyl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B779EB"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939" w:type="pct"/>
          </w:tcPr>
          <w:p w14:paraId="20D7AC08" w14:textId="5DEF1F6F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2.67 (0.90)</w:t>
            </w:r>
          </w:p>
        </w:tc>
        <w:tc>
          <w:tcPr>
            <w:tcW w:w="1071" w:type="pct"/>
            <w:noWrap/>
          </w:tcPr>
          <w:p w14:paraId="0CEF7C16" w14:textId="01D68B14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2.37 (0.93)</w:t>
            </w:r>
          </w:p>
        </w:tc>
        <w:tc>
          <w:tcPr>
            <w:tcW w:w="619" w:type="pct"/>
            <w:noWrap/>
          </w:tcPr>
          <w:p w14:paraId="5A780EEA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3DF02E12" w14:textId="77777777" w:rsidTr="00506383">
        <w:trPr>
          <w:trHeight w:val="200"/>
        </w:trPr>
        <w:tc>
          <w:tcPr>
            <w:tcW w:w="2371" w:type="pct"/>
            <w:noWrap/>
            <w:vAlign w:val="center"/>
          </w:tcPr>
          <w:p w14:paraId="35BC2D10" w14:textId="166D28C6" w:rsidR="00A3073B" w:rsidRPr="00E01748" w:rsidRDefault="00A3073B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(o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Xyl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B779EB"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939" w:type="pct"/>
          </w:tcPr>
          <w:p w14:paraId="0F199E46" w14:textId="53AB3FBA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69 (0.61)</w:t>
            </w:r>
          </w:p>
        </w:tc>
        <w:tc>
          <w:tcPr>
            <w:tcW w:w="1071" w:type="pct"/>
            <w:noWrap/>
          </w:tcPr>
          <w:p w14:paraId="64D9A6A3" w14:textId="2A625016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51 (0.64)</w:t>
            </w:r>
          </w:p>
        </w:tc>
        <w:tc>
          <w:tcPr>
            <w:tcW w:w="619" w:type="pct"/>
            <w:noWrap/>
          </w:tcPr>
          <w:p w14:paraId="0CDAB8CC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7437174A" w14:textId="77777777" w:rsidTr="00506383">
        <w:trPr>
          <w:trHeight w:val="200"/>
        </w:trPr>
        <w:tc>
          <w:tcPr>
            <w:tcW w:w="2371" w:type="pct"/>
            <w:noWrap/>
            <w:vAlign w:val="center"/>
          </w:tcPr>
          <w:p w14:paraId="422438B6" w14:textId="74C1F856" w:rsidR="00A3073B" w:rsidRPr="00E01748" w:rsidRDefault="00A3073B" w:rsidP="0050638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b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z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B779EB"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939" w:type="pct"/>
          </w:tcPr>
          <w:p w14:paraId="02A08599" w14:textId="6956174D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52 (0.89)</w:t>
            </w:r>
          </w:p>
        </w:tc>
        <w:tc>
          <w:tcPr>
            <w:tcW w:w="1071" w:type="pct"/>
            <w:noWrap/>
          </w:tcPr>
          <w:p w14:paraId="6331EC23" w14:textId="317CC067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3.22 (1.10)</w:t>
            </w:r>
          </w:p>
        </w:tc>
        <w:tc>
          <w:tcPr>
            <w:tcW w:w="619" w:type="pct"/>
            <w:noWrap/>
          </w:tcPr>
          <w:p w14:paraId="0D3CE558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073B" w:rsidRPr="00E01748" w14:paraId="7FC0C52C" w14:textId="77777777" w:rsidTr="00506383">
        <w:trPr>
          <w:trHeight w:val="200"/>
        </w:trPr>
        <w:tc>
          <w:tcPr>
            <w:tcW w:w="2371" w:type="pct"/>
            <w:tcBorders>
              <w:bottom w:val="single" w:sz="4" w:space="0" w:color="auto"/>
            </w:tcBorders>
            <w:noWrap/>
            <w:vAlign w:val="center"/>
          </w:tcPr>
          <w:p w14:paraId="0085662D" w14:textId="75C6A123" w:rsidR="00A3073B" w:rsidRPr="00E01748" w:rsidRDefault="00A3073B" w:rsidP="0050638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</w:t>
            </w:r>
            <w:r w:rsidRPr="00E0174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B779EB"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18AD7C3B" w14:textId="1E80A822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1.84 (0.78)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noWrap/>
          </w:tcPr>
          <w:p w14:paraId="52839988" w14:textId="48546DA8" w:rsidR="00A3073B" w:rsidRPr="00E01748" w:rsidRDefault="006255EC" w:rsidP="00506383">
            <w:pPr>
              <w:rPr>
                <w:rFonts w:ascii="Times New Roman" w:hAnsi="Times New Roman" w:cs="Times New Roman"/>
                <w:sz w:val="22"/>
              </w:rPr>
            </w:pPr>
            <w:r w:rsidRPr="006255EC">
              <w:rPr>
                <w:rFonts w:ascii="Times New Roman" w:hAnsi="Times New Roman" w:cs="Times New Roman"/>
                <w:sz w:val="22"/>
              </w:rPr>
              <w:t>-1.57 (0.85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14:paraId="1DA5E14B" w14:textId="77777777" w:rsidR="00A3073B" w:rsidRPr="00E01748" w:rsidRDefault="00A3073B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1591B67" w14:textId="77777777" w:rsidR="00A3073B" w:rsidRPr="00E01748" w:rsidRDefault="00A3073B" w:rsidP="00A3073B">
      <w:pPr>
        <w:rPr>
          <w:sz w:val="28"/>
          <w:szCs w:val="32"/>
        </w:rPr>
      </w:pPr>
      <w:r w:rsidRPr="00E01748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E01748">
        <w:rPr>
          <w:rFonts w:ascii="Times New Roman" w:hAnsi="Times New Roman" w:cs="Times New Roman"/>
          <w:sz w:val="22"/>
        </w:rPr>
        <w:t>BMI,</w:t>
      </w:r>
      <w:r w:rsidRPr="00E01748">
        <w:rPr>
          <w:sz w:val="28"/>
          <w:szCs w:val="32"/>
        </w:rPr>
        <w:t xml:space="preserve"> </w:t>
      </w:r>
      <w:r w:rsidRPr="00E01748">
        <w:rPr>
          <w:rFonts w:ascii="Times New Roman" w:hAnsi="Times New Roman" w:cs="Times New Roman"/>
          <w:sz w:val="22"/>
        </w:rPr>
        <w:t>body mass index; BEX</w:t>
      </w:r>
      <w:r w:rsidRPr="00E01748">
        <w:rPr>
          <w:rFonts w:ascii="Times New Roman" w:hAnsi="Times New Roman" w:cs="Times New Roman" w:hint="eastAsia"/>
          <w:sz w:val="22"/>
        </w:rPr>
        <w:t>:</w:t>
      </w:r>
      <w:r w:rsidRPr="00E01748">
        <w:rPr>
          <w:rFonts w:ascii="Times New Roman" w:hAnsi="Times New Roman" w:cs="Times New Roman"/>
          <w:sz w:val="22"/>
        </w:rPr>
        <w:t xml:space="preserve"> the sum of benzene, ethylbenzene, m-/p-and o-xylene concentrations;</w:t>
      </w:r>
    </w:p>
    <w:p w14:paraId="727CFFFA" w14:textId="77777777" w:rsidR="00A3073B" w:rsidRPr="00E01748" w:rsidRDefault="00A3073B" w:rsidP="00A3073B">
      <w:pPr>
        <w:rPr>
          <w:rFonts w:ascii="Times New Roman" w:hAnsi="Times New Roman" w:cs="Times New Roman"/>
          <w:sz w:val="22"/>
        </w:rPr>
      </w:pPr>
      <w:bookmarkStart w:id="0" w:name="_Hlk138894618"/>
      <w:r w:rsidRPr="00E01748">
        <w:rPr>
          <w:rFonts w:ascii="Times New Roman" w:hAnsi="Times New Roman" w:cs="Times New Roman"/>
          <w:sz w:val="22"/>
        </w:rPr>
        <w:t>Speech-frequency</w:t>
      </w:r>
      <w:r w:rsidRPr="00E01748">
        <w:rPr>
          <w:sz w:val="28"/>
          <w:szCs w:val="32"/>
        </w:rPr>
        <w:t xml:space="preserve"> </w:t>
      </w:r>
      <w:r w:rsidRPr="00E01748">
        <w:rPr>
          <w:rFonts w:ascii="Times New Roman" w:hAnsi="Times New Roman" w:cs="Times New Roman" w:hint="eastAsia"/>
          <w:sz w:val="22"/>
        </w:rPr>
        <w:t>h</w:t>
      </w:r>
      <w:r w:rsidRPr="00E01748">
        <w:rPr>
          <w:rFonts w:ascii="Times New Roman" w:hAnsi="Times New Roman" w:cs="Times New Roman"/>
          <w:sz w:val="22"/>
        </w:rPr>
        <w:t>earing loss (SFHL) w</w:t>
      </w:r>
      <w:r w:rsidRPr="00E01748">
        <w:rPr>
          <w:rFonts w:ascii="Times New Roman" w:hAnsi="Times New Roman" w:cs="Times New Roman" w:hint="eastAsia"/>
          <w:sz w:val="22"/>
        </w:rPr>
        <w:t>as</w:t>
      </w:r>
      <w:r w:rsidRPr="00E01748">
        <w:rPr>
          <w:rFonts w:ascii="Times New Roman" w:hAnsi="Times New Roman" w:cs="Times New Roman"/>
          <w:sz w:val="22"/>
        </w:rPr>
        <w:t xml:space="preserve"> defined as higher than 25 dB in either ear at any frequency (500, 1,000, 2,000, and 4,000 Hz).</w:t>
      </w:r>
    </w:p>
    <w:bookmarkEnd w:id="0"/>
    <w:p w14:paraId="4075178D" w14:textId="77777777" w:rsidR="00A3073B" w:rsidRPr="00E01748" w:rsidRDefault="00A3073B" w:rsidP="00A3073B">
      <w:pPr>
        <w:rPr>
          <w:rFonts w:ascii="Times New Roman" w:hAnsi="Times New Roman" w:cs="Times New Roman"/>
          <w:sz w:val="22"/>
        </w:rPr>
      </w:pPr>
      <w:r w:rsidRPr="00E01748">
        <w:rPr>
          <w:rFonts w:ascii="Times New Roman" w:hAnsi="Times New Roman" w:cs="Times New Roman"/>
          <w:sz w:val="22"/>
        </w:rPr>
        <w:t>PIR:</w:t>
      </w:r>
      <w:r w:rsidRPr="00E01748">
        <w:rPr>
          <w:sz w:val="28"/>
          <w:szCs w:val="32"/>
        </w:rPr>
        <w:t xml:space="preserve"> </w:t>
      </w:r>
      <w:r w:rsidRPr="00E01748">
        <w:rPr>
          <w:rFonts w:ascii="Times New Roman" w:hAnsi="Times New Roman" w:cs="Times New Roman"/>
          <w:sz w:val="22"/>
        </w:rPr>
        <w:t>family income-poverty ratio</w:t>
      </w:r>
      <w:r>
        <w:rPr>
          <w:rFonts w:ascii="Times New Roman" w:hAnsi="Times New Roman" w:cs="Times New Roman"/>
          <w:sz w:val="22"/>
        </w:rPr>
        <w:t>;</w:t>
      </w:r>
    </w:p>
    <w:p w14:paraId="1C072237" w14:textId="57890477" w:rsidR="00EE1D65" w:rsidRDefault="00A3073B" w:rsidP="006255EC">
      <w:pPr>
        <w:rPr>
          <w:rFonts w:ascii="Times New Roman" w:hAnsi="Times New Roman" w:cs="Times New Roman"/>
          <w:sz w:val="22"/>
        </w:rPr>
      </w:pPr>
      <w:r w:rsidRPr="00E01748">
        <w:rPr>
          <w:rFonts w:ascii="Times New Roman" w:hAnsi="Times New Roman" w:cs="Times New Roman"/>
          <w:sz w:val="22"/>
        </w:rPr>
        <w:t xml:space="preserve">*For continuous variables, </w:t>
      </w:r>
      <w:r w:rsidRPr="00E01748">
        <w:rPr>
          <w:rFonts w:ascii="Times New Roman" w:hAnsi="Times New Roman" w:cs="Times New Roman"/>
          <w:i/>
          <w:iCs/>
          <w:sz w:val="22"/>
        </w:rPr>
        <w:t>P</w:t>
      </w:r>
      <w:r w:rsidRPr="00E01748">
        <w:rPr>
          <w:rFonts w:ascii="Times New Roman" w:hAnsi="Times New Roman" w:cs="Times New Roman"/>
          <w:sz w:val="22"/>
        </w:rPr>
        <w:t xml:space="preserve">-values were calculated using </w:t>
      </w:r>
      <w:bookmarkStart w:id="1" w:name="_Hlk144156155"/>
      <w:r w:rsidRPr="00363B28">
        <w:rPr>
          <w:rFonts w:ascii="Times New Roman" w:hAnsi="Times New Roman" w:cs="Times New Roman"/>
          <w:sz w:val="22"/>
        </w:rPr>
        <w:t>Student's</w:t>
      </w:r>
      <w:r w:rsidRPr="00363B28">
        <w:rPr>
          <w:rFonts w:ascii="Times New Roman" w:hAnsi="Times New Roman" w:cs="Times New Roman"/>
          <w:i/>
          <w:iCs/>
          <w:sz w:val="22"/>
        </w:rPr>
        <w:t xml:space="preserve"> t </w:t>
      </w:r>
      <w:r w:rsidRPr="00363B28">
        <w:rPr>
          <w:rFonts w:ascii="Times New Roman" w:hAnsi="Times New Roman" w:cs="Times New Roman"/>
          <w:sz w:val="22"/>
        </w:rPr>
        <w:t>test</w:t>
      </w:r>
      <w:bookmarkEnd w:id="1"/>
      <w:r w:rsidRPr="00E01748">
        <w:rPr>
          <w:rFonts w:ascii="Times New Roman" w:hAnsi="Times New Roman" w:cs="Times New Roman"/>
          <w:sz w:val="22"/>
        </w:rPr>
        <w:t xml:space="preserve">, and for categorical variables, </w:t>
      </w:r>
      <w:r w:rsidRPr="00E01748">
        <w:rPr>
          <w:rFonts w:ascii="Times New Roman" w:hAnsi="Times New Roman" w:cs="Times New Roman"/>
          <w:i/>
          <w:iCs/>
          <w:sz w:val="22"/>
        </w:rPr>
        <w:t>P</w:t>
      </w:r>
      <w:r w:rsidRPr="00E01748">
        <w:rPr>
          <w:rFonts w:ascii="Times New Roman" w:hAnsi="Times New Roman" w:cs="Times New Roman"/>
          <w:sz w:val="22"/>
        </w:rPr>
        <w:t>-values were computed using chi-square tes</w:t>
      </w:r>
    </w:p>
    <w:p w14:paraId="61996ACD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1739780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4EB29E1B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BDD7FFA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F8E0E65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173EDE60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48EFD268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2C1B0804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7F82E69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7D4202D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6D595F74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2AB70411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584AECD8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6B8002DB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2BF94A62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501CDEE4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4DAE1BF1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6BCD4C09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5DE627B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9051112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369F4476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2E7102CD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54FE4889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1A678C9D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9F8CC79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3B769BD0" w14:textId="77777777" w:rsidR="00950A19" w:rsidRDefault="00950A19" w:rsidP="006255EC">
      <w:pPr>
        <w:rPr>
          <w:rFonts w:ascii="Times New Roman" w:hAnsi="Times New Roman" w:cs="Times New Roman"/>
          <w:sz w:val="22"/>
        </w:rPr>
      </w:pPr>
    </w:p>
    <w:p w14:paraId="7B411128" w14:textId="77850040" w:rsidR="00950A19" w:rsidRPr="00E01748" w:rsidRDefault="00950A19" w:rsidP="00950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51D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of study participants in NHANES 2003–2004,2011-2012 </w:t>
      </w:r>
      <w:r w:rsidRPr="00E01748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E01748">
        <w:rPr>
          <w:rFonts w:ascii="Times New Roman" w:hAnsi="Times New Roman" w:cs="Times New Roman"/>
          <w:b/>
          <w:bCs/>
          <w:sz w:val="24"/>
          <w:szCs w:val="24"/>
        </w:rPr>
        <w:t xml:space="preserve"> 2015-2016 according to </w:t>
      </w:r>
      <w:r>
        <w:rPr>
          <w:rFonts w:ascii="Times New Roman" w:hAnsi="Times New Roman" w:cs="Times New Roman"/>
          <w:b/>
          <w:bCs/>
          <w:sz w:val="24"/>
          <w:szCs w:val="24"/>
        </w:rPr>
        <w:t>HFHL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2"/>
        <w:gridCol w:w="1924"/>
        <w:gridCol w:w="1821"/>
        <w:gridCol w:w="1089"/>
      </w:tblGrid>
      <w:tr w:rsidR="00950A19" w:rsidRPr="00E01748" w14:paraId="533E8088" w14:textId="77777777" w:rsidTr="00506383">
        <w:trPr>
          <w:trHeight w:val="200"/>
        </w:trPr>
        <w:tc>
          <w:tcPr>
            <w:tcW w:w="23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C200C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_Hlk142427762"/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 xml:space="preserve"> Characteristics</w:t>
            </w:r>
          </w:p>
        </w:tc>
        <w:tc>
          <w:tcPr>
            <w:tcW w:w="20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63138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 w:hint="eastAsia"/>
                <w:b/>
                <w:bCs/>
                <w:sz w:val="22"/>
              </w:rPr>
              <w:t>H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FHL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5BB0869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50A19" w:rsidRPr="00E01748" w14:paraId="0D988A20" w14:textId="77777777" w:rsidTr="00506383">
        <w:trPr>
          <w:trHeight w:val="200"/>
        </w:trPr>
        <w:tc>
          <w:tcPr>
            <w:tcW w:w="2322" w:type="pct"/>
            <w:tcBorders>
              <w:bottom w:val="single" w:sz="4" w:space="0" w:color="auto"/>
            </w:tcBorders>
            <w:noWrap/>
            <w:hideMark/>
          </w:tcPr>
          <w:p w14:paraId="1FD5B9D3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65469404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O </w:t>
            </w:r>
            <w:r w:rsidRPr="00B23AB7">
              <w:rPr>
                <w:rFonts w:ascii="Times New Roman" w:hAnsi="Times New Roman" w:cs="Times New Roman"/>
                <w:b/>
                <w:bCs/>
                <w:sz w:val="22"/>
              </w:rPr>
              <w:t>(N = 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01</w:t>
            </w:r>
            <w:r w:rsidRPr="00B23AB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9386A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YES 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973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79E627FA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*</w:t>
            </w:r>
            <w:r w:rsidRPr="00B23AB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950A19" w:rsidRPr="00E01748" w14:paraId="794CFD67" w14:textId="77777777" w:rsidTr="00506383">
        <w:trPr>
          <w:trHeight w:val="200"/>
        </w:trPr>
        <w:tc>
          <w:tcPr>
            <w:tcW w:w="2322" w:type="pct"/>
            <w:tcBorders>
              <w:top w:val="single" w:sz="4" w:space="0" w:color="auto"/>
            </w:tcBorders>
            <w:noWrap/>
            <w:hideMark/>
          </w:tcPr>
          <w:p w14:paraId="2FF79B1C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Age, Mean (SD)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49063E77" w14:textId="77777777" w:rsidR="00950A19" w:rsidRPr="00E01748" w:rsidRDefault="00950A19" w:rsidP="005063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34.43 (9.99)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noWrap/>
            <w:hideMark/>
          </w:tcPr>
          <w:p w14:paraId="0F97250A" w14:textId="77777777" w:rsidR="00950A19" w:rsidRPr="00E01748" w:rsidRDefault="00950A19" w:rsidP="005063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44.83 (10.66)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3474A0E3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7D363FBE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9A24990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BMI, Mean (SD)</w:t>
            </w:r>
          </w:p>
        </w:tc>
        <w:tc>
          <w:tcPr>
            <w:tcW w:w="1066" w:type="pct"/>
          </w:tcPr>
          <w:p w14:paraId="01ECD795" w14:textId="77777777" w:rsidR="00950A19" w:rsidRPr="00E01748" w:rsidRDefault="00950A19" w:rsidP="005063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28.43 (7.12)</w:t>
            </w:r>
          </w:p>
        </w:tc>
        <w:tc>
          <w:tcPr>
            <w:tcW w:w="1009" w:type="pct"/>
            <w:noWrap/>
            <w:hideMark/>
          </w:tcPr>
          <w:p w14:paraId="7617206E" w14:textId="77777777" w:rsidR="00950A19" w:rsidRPr="00E01748" w:rsidRDefault="00950A19" w:rsidP="0050638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29.69 (6.48)</w:t>
            </w:r>
          </w:p>
        </w:tc>
        <w:tc>
          <w:tcPr>
            <w:tcW w:w="603" w:type="pct"/>
          </w:tcPr>
          <w:p w14:paraId="704409B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50A19" w:rsidRPr="00E01748" w14:paraId="29D265F1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2538631F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E01748">
              <w:rPr>
                <w:rFonts w:ascii="Times New Roman" w:hAnsi="Times New Roman" w:cs="Times New Roman" w:hint="eastAsia"/>
                <w:b/>
                <w:bCs/>
                <w:sz w:val="22"/>
              </w:rPr>
              <w:t>ender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n, %</w:t>
            </w:r>
          </w:p>
        </w:tc>
        <w:tc>
          <w:tcPr>
            <w:tcW w:w="1066" w:type="pct"/>
          </w:tcPr>
          <w:p w14:paraId="7F3F62EA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3DC2B63A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71D5956D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5C295D94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79DA565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Male</w:t>
            </w:r>
          </w:p>
        </w:tc>
        <w:tc>
          <w:tcPr>
            <w:tcW w:w="1066" w:type="pct"/>
          </w:tcPr>
          <w:p w14:paraId="45DEDB2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3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18B0BC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5.1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1E4F1D72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308FA7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9F7D553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Female</w:t>
            </w:r>
          </w:p>
        </w:tc>
        <w:tc>
          <w:tcPr>
            <w:tcW w:w="1066" w:type="pct"/>
          </w:tcPr>
          <w:p w14:paraId="73BFB3D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8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C62D4B0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E0174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16862368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0FB8A4F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7A7E5F9A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Race, n, %</w:t>
            </w:r>
          </w:p>
        </w:tc>
        <w:tc>
          <w:tcPr>
            <w:tcW w:w="1066" w:type="pct"/>
          </w:tcPr>
          <w:p w14:paraId="5D26A11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2DFFAD4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44A74B2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01748"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950A19" w:rsidRPr="00E01748" w14:paraId="6157062C" w14:textId="77777777" w:rsidTr="00506383">
        <w:trPr>
          <w:trHeight w:val="127"/>
        </w:trPr>
        <w:tc>
          <w:tcPr>
            <w:tcW w:w="2322" w:type="pct"/>
            <w:noWrap/>
            <w:hideMark/>
          </w:tcPr>
          <w:p w14:paraId="2CF5E2CD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Mexican American</w:t>
            </w:r>
          </w:p>
        </w:tc>
        <w:tc>
          <w:tcPr>
            <w:tcW w:w="1066" w:type="pct"/>
          </w:tcPr>
          <w:p w14:paraId="700A8DB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5FEC7F7F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0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0EE42473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2012C57B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6294C13D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Other Hispanic</w:t>
            </w:r>
          </w:p>
        </w:tc>
        <w:tc>
          <w:tcPr>
            <w:tcW w:w="1066" w:type="pct"/>
          </w:tcPr>
          <w:p w14:paraId="7FC639A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729E4BC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.2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3DCDED3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034FE5C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B2EB962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on-Hispanic White</w:t>
            </w:r>
          </w:p>
        </w:tc>
        <w:tc>
          <w:tcPr>
            <w:tcW w:w="1066" w:type="pct"/>
          </w:tcPr>
          <w:p w14:paraId="1A8A92D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7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65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512FD1F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0.0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3297C43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F836F96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2B2F9F33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on-Hispanic Black</w:t>
            </w:r>
          </w:p>
        </w:tc>
        <w:tc>
          <w:tcPr>
            <w:tcW w:w="1066" w:type="pct"/>
          </w:tcPr>
          <w:p w14:paraId="5CFB241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23AB7">
              <w:rPr>
                <w:rFonts w:ascii="Times New Roman" w:hAnsi="Times New Roman" w:cs="Times New Roman"/>
                <w:sz w:val="22"/>
              </w:rPr>
              <w:t>2 (11.4%)</w:t>
            </w:r>
          </w:p>
        </w:tc>
        <w:tc>
          <w:tcPr>
            <w:tcW w:w="1009" w:type="pct"/>
            <w:noWrap/>
            <w:hideMark/>
          </w:tcPr>
          <w:p w14:paraId="29A3AE6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1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076602B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5419E52F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205CBB6A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Other Race - Including Multi-Racial</w:t>
            </w:r>
          </w:p>
        </w:tc>
        <w:tc>
          <w:tcPr>
            <w:tcW w:w="1066" w:type="pct"/>
          </w:tcPr>
          <w:p w14:paraId="208E96F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B23AB7">
              <w:rPr>
                <w:rFonts w:ascii="Times New Roman" w:hAnsi="Times New Roman" w:cs="Times New Roman"/>
                <w:sz w:val="22"/>
              </w:rPr>
              <w:t>9 (7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9426A2F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3F0487F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404C42A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07A2CFF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Educational levels, n, %</w:t>
            </w:r>
          </w:p>
        </w:tc>
        <w:tc>
          <w:tcPr>
            <w:tcW w:w="1066" w:type="pct"/>
          </w:tcPr>
          <w:p w14:paraId="6A1CDBD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702AE9E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395D0316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5D8B14E6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48A6BEF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Less than high school</w:t>
            </w:r>
          </w:p>
        </w:tc>
        <w:tc>
          <w:tcPr>
            <w:tcW w:w="1066" w:type="pct"/>
          </w:tcPr>
          <w:p w14:paraId="3FF8D49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4800439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E01748">
              <w:rPr>
                <w:rFonts w:ascii="Times New Roman" w:hAnsi="Times New Roman" w:cs="Times New Roman"/>
                <w:sz w:val="22"/>
              </w:rPr>
              <w:t>.3%)</w:t>
            </w:r>
          </w:p>
        </w:tc>
        <w:tc>
          <w:tcPr>
            <w:tcW w:w="603" w:type="pct"/>
          </w:tcPr>
          <w:p w14:paraId="4D2D4A60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CC38BA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BAD951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High school or equivalent</w:t>
            </w:r>
          </w:p>
        </w:tc>
        <w:tc>
          <w:tcPr>
            <w:tcW w:w="1066" w:type="pct"/>
          </w:tcPr>
          <w:p w14:paraId="0D3D95E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4 (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0EABC29E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8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53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6E55CDC2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512934B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24D263F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College or above</w:t>
            </w:r>
          </w:p>
        </w:tc>
        <w:tc>
          <w:tcPr>
            <w:tcW w:w="1066" w:type="pct"/>
          </w:tcPr>
          <w:p w14:paraId="36518E70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1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71D22FC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2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E0174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77F13D9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C5CB462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4D90663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Marital status, n, %</w:t>
            </w:r>
          </w:p>
        </w:tc>
        <w:tc>
          <w:tcPr>
            <w:tcW w:w="1066" w:type="pct"/>
          </w:tcPr>
          <w:p w14:paraId="04D6C1A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3DCF2A2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4F9042BA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0DCADF34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B80F323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066" w:type="pct"/>
          </w:tcPr>
          <w:p w14:paraId="5CFC4FF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7.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5694B72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9.8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243601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848D6A6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AE176E1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Widowed</w:t>
            </w:r>
          </w:p>
        </w:tc>
        <w:tc>
          <w:tcPr>
            <w:tcW w:w="1066" w:type="pct"/>
          </w:tcPr>
          <w:p w14:paraId="769A56E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5 (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A059CF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6464561F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8C74D31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D5F9405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Divorced</w:t>
            </w:r>
          </w:p>
        </w:tc>
        <w:tc>
          <w:tcPr>
            <w:tcW w:w="1066" w:type="pct"/>
          </w:tcPr>
          <w:p w14:paraId="76BE451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4 (4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7C6CF21E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7A9171CA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05B97F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50E91F8D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Separated</w:t>
            </w:r>
          </w:p>
        </w:tc>
        <w:tc>
          <w:tcPr>
            <w:tcW w:w="1066" w:type="pct"/>
          </w:tcPr>
          <w:p w14:paraId="1A6C3A65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4508E3D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8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0118D2C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2BA89C77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44E230AE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Never married</w:t>
            </w:r>
          </w:p>
        </w:tc>
        <w:tc>
          <w:tcPr>
            <w:tcW w:w="1066" w:type="pct"/>
          </w:tcPr>
          <w:p w14:paraId="347266E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23E28C6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E01748">
              <w:rPr>
                <w:rFonts w:ascii="Times New Roman" w:hAnsi="Times New Roman" w:cs="Times New Roman"/>
                <w:sz w:val="22"/>
              </w:rPr>
              <w:t>9 (1</w:t>
            </w:r>
            <w:r>
              <w:rPr>
                <w:rFonts w:ascii="Times New Roman" w:hAnsi="Times New Roman" w:cs="Times New Roman"/>
                <w:sz w:val="22"/>
              </w:rPr>
              <w:t>6.1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453209A3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E3F227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7E874A6F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Living with partner</w:t>
            </w:r>
          </w:p>
        </w:tc>
        <w:tc>
          <w:tcPr>
            <w:tcW w:w="1066" w:type="pct"/>
          </w:tcPr>
          <w:p w14:paraId="273F6FE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13.6%)</w:t>
            </w:r>
          </w:p>
        </w:tc>
        <w:tc>
          <w:tcPr>
            <w:tcW w:w="1009" w:type="pct"/>
            <w:noWrap/>
            <w:hideMark/>
          </w:tcPr>
          <w:p w14:paraId="47B5844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E01748">
              <w:rPr>
                <w:rFonts w:ascii="Times New Roman" w:hAnsi="Times New Roman" w:cs="Times New Roman"/>
                <w:sz w:val="22"/>
              </w:rPr>
              <w:t>.9%)</w:t>
            </w:r>
          </w:p>
        </w:tc>
        <w:tc>
          <w:tcPr>
            <w:tcW w:w="603" w:type="pct"/>
          </w:tcPr>
          <w:p w14:paraId="19A085F1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4F8EAA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71A7771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Smoking status, n, %</w:t>
            </w:r>
          </w:p>
        </w:tc>
        <w:tc>
          <w:tcPr>
            <w:tcW w:w="1066" w:type="pct"/>
          </w:tcPr>
          <w:p w14:paraId="6D64EAB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538D3EF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6CB4F3C6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78E879FE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C4F5FCA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1066" w:type="pct"/>
          </w:tcPr>
          <w:p w14:paraId="5C1A8EB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6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01E2D80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0.6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7685750D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5EF1ECB0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99D0960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1066" w:type="pct"/>
          </w:tcPr>
          <w:p w14:paraId="687D645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7.3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2D7F4DD9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9.4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07DA5B6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013CFC18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2120D75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Drinking status, n, %</w:t>
            </w:r>
          </w:p>
        </w:tc>
        <w:tc>
          <w:tcPr>
            <w:tcW w:w="1066" w:type="pct"/>
          </w:tcPr>
          <w:p w14:paraId="099AFC1A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19C6269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61C2978E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950A19" w:rsidRPr="00E01748" w14:paraId="6802FECD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B9FC3E4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1066" w:type="pct"/>
          </w:tcPr>
          <w:p w14:paraId="5B2ACAE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2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77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3B6294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0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2.3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4E59D9BD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3DCEFF3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55F5E1D4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1066" w:type="pct"/>
          </w:tcPr>
          <w:p w14:paraId="54E5564F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22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7D2CFBC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7.7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41C4BEEA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0979271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DEE080E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Hypertension, n, %</w:t>
            </w:r>
          </w:p>
        </w:tc>
        <w:tc>
          <w:tcPr>
            <w:tcW w:w="1066" w:type="pct"/>
          </w:tcPr>
          <w:p w14:paraId="6FB7E590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7CEEB56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6CB2266D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7356FD0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7DDBB88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1066" w:type="pct"/>
          </w:tcPr>
          <w:p w14:paraId="607014E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1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84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46DE496B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2.7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58B35880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5E94B3F5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6B3660F7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1066" w:type="pct"/>
          </w:tcPr>
          <w:p w14:paraId="2032D925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15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59C12C31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7.3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62C94624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448EF82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9C8B8E4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Diabetes, n, %</w:t>
            </w:r>
          </w:p>
        </w:tc>
        <w:tc>
          <w:tcPr>
            <w:tcW w:w="1066" w:type="pct"/>
          </w:tcPr>
          <w:p w14:paraId="7469B21B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15E2A741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33371C64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4B4D7742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5D193D7E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1066" w:type="pct"/>
          </w:tcPr>
          <w:p w14:paraId="2C5900DD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2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96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6D82DBF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503CE5E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30503C85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75E507B9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1066" w:type="pct"/>
          </w:tcPr>
          <w:p w14:paraId="6E6641DC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3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63F98649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9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76A197FA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2F634A6A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12E86F9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01748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IR, n, %</w:t>
            </w:r>
          </w:p>
        </w:tc>
        <w:tc>
          <w:tcPr>
            <w:tcW w:w="1066" w:type="pct"/>
          </w:tcPr>
          <w:p w14:paraId="40FCAAF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  <w:hideMark/>
          </w:tcPr>
          <w:p w14:paraId="38379B8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48563CB2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04</w:t>
            </w:r>
          </w:p>
        </w:tc>
      </w:tr>
      <w:tr w:rsidR="00950A19" w:rsidRPr="00E01748" w14:paraId="766FD888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0F2A7E81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&lt;1.3</w:t>
            </w:r>
          </w:p>
        </w:tc>
        <w:tc>
          <w:tcPr>
            <w:tcW w:w="1066" w:type="pct"/>
          </w:tcPr>
          <w:p w14:paraId="6C43E4F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21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03B3CA3A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8.9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361B52A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40EB5849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3BD2D62A" w14:textId="77777777" w:rsidR="00950A19" w:rsidRPr="00E01748" w:rsidRDefault="00950A19" w:rsidP="00506383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1.3-3.5</w:t>
            </w:r>
          </w:p>
        </w:tc>
        <w:tc>
          <w:tcPr>
            <w:tcW w:w="1066" w:type="pct"/>
          </w:tcPr>
          <w:p w14:paraId="226ECD5F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0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35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0FC96D43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</w:rPr>
              <w:t>5.6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3D715C36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06D95DC8" w14:textId="77777777" w:rsidTr="00506383">
        <w:trPr>
          <w:trHeight w:val="200"/>
        </w:trPr>
        <w:tc>
          <w:tcPr>
            <w:tcW w:w="2322" w:type="pct"/>
            <w:noWrap/>
            <w:hideMark/>
          </w:tcPr>
          <w:p w14:paraId="1FA6CC1A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E01748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E01748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1066" w:type="pct"/>
          </w:tcPr>
          <w:p w14:paraId="5CF0C44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23AB7">
              <w:rPr>
                <w:rFonts w:ascii="Times New Roman" w:hAnsi="Times New Roman" w:cs="Times New Roman"/>
                <w:sz w:val="22"/>
              </w:rPr>
              <w:t>4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23AB7">
              <w:rPr>
                <w:rFonts w:ascii="Times New Roman" w:hAnsi="Times New Roman" w:cs="Times New Roman"/>
                <w:sz w:val="22"/>
              </w:rPr>
              <w:t xml:space="preserve"> (4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23AB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  <w:hideMark/>
          </w:tcPr>
          <w:p w14:paraId="1BA6D8E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9</w:t>
            </w:r>
            <w:r w:rsidRPr="00E0174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 xml:space="preserve">45.5 </w:t>
            </w:r>
            <w:r w:rsidRPr="00E01748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6ADBA1C1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D2488C4" w14:textId="77777777" w:rsidTr="00506383">
        <w:trPr>
          <w:trHeight w:val="200"/>
        </w:trPr>
        <w:tc>
          <w:tcPr>
            <w:tcW w:w="2322" w:type="pct"/>
            <w:noWrap/>
          </w:tcPr>
          <w:p w14:paraId="5BEF6E16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15218E">
              <w:rPr>
                <w:rFonts w:ascii="Times New Roman" w:hAnsi="Times New Roman" w:cs="Times New Roman"/>
                <w:b/>
                <w:bCs/>
                <w:sz w:val="22"/>
              </w:rPr>
              <w:t>Noise exposure, yes, n, %</w:t>
            </w:r>
          </w:p>
        </w:tc>
        <w:tc>
          <w:tcPr>
            <w:tcW w:w="1066" w:type="pct"/>
          </w:tcPr>
          <w:p w14:paraId="0B5F372F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</w:tcPr>
          <w:p w14:paraId="5ED4BCD8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225DA235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720EB59" w14:textId="77777777" w:rsidTr="00506383">
        <w:trPr>
          <w:trHeight w:val="200"/>
        </w:trPr>
        <w:tc>
          <w:tcPr>
            <w:tcW w:w="2322" w:type="pct"/>
            <w:noWrap/>
          </w:tcPr>
          <w:p w14:paraId="7D9FCC46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5218E">
              <w:rPr>
                <w:rFonts w:ascii="Times New Roman" w:hAnsi="Times New Roman" w:cs="Times New Roman"/>
                <w:sz w:val="22"/>
              </w:rPr>
              <w:t>Work noise</w:t>
            </w:r>
          </w:p>
        </w:tc>
        <w:tc>
          <w:tcPr>
            <w:tcW w:w="1066" w:type="pct"/>
          </w:tcPr>
          <w:p w14:paraId="766C8A0B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5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2.5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3CF8C880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38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8.3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F309DC2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9</w:t>
            </w:r>
          </w:p>
        </w:tc>
      </w:tr>
      <w:tr w:rsidR="00950A19" w:rsidRPr="00E01748" w14:paraId="0F401AA4" w14:textId="77777777" w:rsidTr="00506383">
        <w:trPr>
          <w:trHeight w:val="200"/>
        </w:trPr>
        <w:tc>
          <w:tcPr>
            <w:tcW w:w="2322" w:type="pct"/>
            <w:noWrap/>
          </w:tcPr>
          <w:p w14:paraId="44F1A74C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5218E">
              <w:rPr>
                <w:rFonts w:ascii="Times New Roman" w:hAnsi="Times New Roman" w:cs="Times New Roman"/>
                <w:sz w:val="22"/>
              </w:rPr>
              <w:t>Recreational noise</w:t>
            </w:r>
          </w:p>
        </w:tc>
        <w:tc>
          <w:tcPr>
            <w:tcW w:w="1066" w:type="pct"/>
          </w:tcPr>
          <w:p w14:paraId="05ABF318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6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5.8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30998316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5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9.1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0C46B2A5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1</w:t>
            </w:r>
          </w:p>
        </w:tc>
      </w:tr>
      <w:tr w:rsidR="00950A19" w:rsidRPr="00E01748" w14:paraId="4BCB740A" w14:textId="77777777" w:rsidTr="00506383">
        <w:trPr>
          <w:trHeight w:val="200"/>
        </w:trPr>
        <w:tc>
          <w:tcPr>
            <w:tcW w:w="2322" w:type="pct"/>
            <w:noWrap/>
          </w:tcPr>
          <w:p w14:paraId="294ACFFC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5218E">
              <w:rPr>
                <w:rFonts w:ascii="Times New Roman" w:hAnsi="Times New Roman" w:cs="Times New Roman"/>
                <w:sz w:val="22"/>
              </w:rPr>
              <w:t xml:space="preserve">Firearm </w:t>
            </w:r>
            <w:r w:rsidRPr="007A3C4B"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</w:p>
        </w:tc>
        <w:tc>
          <w:tcPr>
            <w:tcW w:w="1066" w:type="pct"/>
          </w:tcPr>
          <w:p w14:paraId="3619B82F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07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2.2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13BBC169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3 </w:t>
            </w:r>
            <w:r w:rsidRPr="000B5B83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3.0</w:t>
            </w:r>
            <w:r w:rsidRPr="000B5B83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24F7A6E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</w:tr>
      <w:tr w:rsidR="00950A19" w:rsidRPr="00E01748" w14:paraId="6E4F69FC" w14:textId="77777777" w:rsidTr="00506383">
        <w:trPr>
          <w:trHeight w:val="200"/>
        </w:trPr>
        <w:tc>
          <w:tcPr>
            <w:tcW w:w="2322" w:type="pct"/>
            <w:noWrap/>
          </w:tcPr>
          <w:p w14:paraId="572F8856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 w:rsidRPr="00934F09">
              <w:rPr>
                <w:rFonts w:ascii="Times New Roman" w:hAnsi="Times New Roman" w:cs="Times New Roman" w:hint="eastAsia"/>
                <w:b/>
                <w:bCs/>
                <w:sz w:val="22"/>
              </w:rPr>
              <w:t>Year</w:t>
            </w:r>
            <w:r w:rsidRPr="00934F09">
              <w:rPr>
                <w:rFonts w:ascii="Times New Roman" w:hAnsi="Times New Roman" w:cs="Times New Roman"/>
                <w:b/>
                <w:bCs/>
                <w:sz w:val="22"/>
              </w:rPr>
              <w:t xml:space="preserve"> cycle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n, %</w:t>
            </w:r>
          </w:p>
        </w:tc>
        <w:tc>
          <w:tcPr>
            <w:tcW w:w="1066" w:type="pct"/>
          </w:tcPr>
          <w:p w14:paraId="558E29E0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noWrap/>
          </w:tcPr>
          <w:p w14:paraId="49E96006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3" w:type="pct"/>
          </w:tcPr>
          <w:p w14:paraId="1915A45E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31</w:t>
            </w:r>
          </w:p>
        </w:tc>
      </w:tr>
      <w:tr w:rsidR="00950A19" w:rsidRPr="00E01748" w14:paraId="23D2FBCA" w14:textId="77777777" w:rsidTr="00506383">
        <w:trPr>
          <w:trHeight w:val="200"/>
        </w:trPr>
        <w:tc>
          <w:tcPr>
            <w:tcW w:w="2322" w:type="pct"/>
            <w:noWrap/>
          </w:tcPr>
          <w:p w14:paraId="77A1DF74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2003-2004</w:t>
            </w:r>
          </w:p>
        </w:tc>
        <w:tc>
          <w:tcPr>
            <w:tcW w:w="1066" w:type="pct"/>
          </w:tcPr>
          <w:p w14:paraId="18066F89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32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0.2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49F1A120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0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9.7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55BF37F8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DDAEC15" w14:textId="77777777" w:rsidTr="00506383">
        <w:trPr>
          <w:trHeight w:val="200"/>
        </w:trPr>
        <w:tc>
          <w:tcPr>
            <w:tcW w:w="2322" w:type="pct"/>
            <w:noWrap/>
          </w:tcPr>
          <w:p w14:paraId="70122DED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2011-2012</w:t>
            </w:r>
          </w:p>
        </w:tc>
        <w:tc>
          <w:tcPr>
            <w:tcW w:w="1066" w:type="pct"/>
          </w:tcPr>
          <w:p w14:paraId="0478CA1F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94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3.6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28EEC5D4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30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4.8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6B282331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73A2F219" w14:textId="77777777" w:rsidTr="00506383">
        <w:trPr>
          <w:trHeight w:val="200"/>
        </w:trPr>
        <w:tc>
          <w:tcPr>
            <w:tcW w:w="2322" w:type="pct"/>
            <w:noWrap/>
          </w:tcPr>
          <w:p w14:paraId="529FE760" w14:textId="77777777" w:rsidR="00950A19" w:rsidRPr="00E01748" w:rsidRDefault="00950A19" w:rsidP="005063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2015-2016</w:t>
            </w:r>
          </w:p>
        </w:tc>
        <w:tc>
          <w:tcPr>
            <w:tcW w:w="1066" w:type="pct"/>
          </w:tcPr>
          <w:p w14:paraId="5B7C308E" w14:textId="77777777" w:rsidR="00950A19" w:rsidRPr="00B23AB7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75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6.2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09" w:type="pct"/>
            <w:noWrap/>
          </w:tcPr>
          <w:p w14:paraId="465F99E4" w14:textId="77777777" w:rsidR="00950A19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73 </w:t>
            </w:r>
            <w:r w:rsidRPr="00DD49AE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5.5</w:t>
            </w:r>
            <w:r w:rsidRPr="00DD49A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3" w:type="pct"/>
          </w:tcPr>
          <w:p w14:paraId="5C9FA5A7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0A19" w:rsidRPr="00E01748" w14:paraId="6E5F62DC" w14:textId="77777777" w:rsidTr="00506383">
        <w:trPr>
          <w:trHeight w:val="200"/>
        </w:trPr>
        <w:tc>
          <w:tcPr>
            <w:tcW w:w="2322" w:type="pct"/>
            <w:noWrap/>
          </w:tcPr>
          <w:p w14:paraId="4D2EA1A4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e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thylbenzen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1066" w:type="pct"/>
          </w:tcPr>
          <w:p w14:paraId="10FBF476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72 (0.61)</w:t>
            </w:r>
          </w:p>
        </w:tc>
        <w:tc>
          <w:tcPr>
            <w:tcW w:w="1009" w:type="pct"/>
            <w:noWrap/>
          </w:tcPr>
          <w:p w14:paraId="2CDE0B37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49 (0.83)</w:t>
            </w:r>
          </w:p>
        </w:tc>
        <w:tc>
          <w:tcPr>
            <w:tcW w:w="603" w:type="pct"/>
          </w:tcPr>
          <w:p w14:paraId="5D61073C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626312E7" w14:textId="77777777" w:rsidTr="00506383">
        <w:trPr>
          <w:trHeight w:val="200"/>
        </w:trPr>
        <w:tc>
          <w:tcPr>
            <w:tcW w:w="2322" w:type="pct"/>
            <w:noWrap/>
            <w:vAlign w:val="center"/>
          </w:tcPr>
          <w:p w14:paraId="5C60787F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m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/p-Xyl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1066" w:type="pct"/>
          </w:tcPr>
          <w:p w14:paraId="7BFB9399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2.71 (0.83)</w:t>
            </w:r>
          </w:p>
        </w:tc>
        <w:tc>
          <w:tcPr>
            <w:tcW w:w="1009" w:type="pct"/>
            <w:noWrap/>
          </w:tcPr>
          <w:p w14:paraId="7D5A5142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2.46 (0.99)</w:t>
            </w:r>
          </w:p>
        </w:tc>
        <w:tc>
          <w:tcPr>
            <w:tcW w:w="603" w:type="pct"/>
          </w:tcPr>
          <w:p w14:paraId="0CEC5AC6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1888AC6B" w14:textId="77777777" w:rsidTr="00506383">
        <w:trPr>
          <w:trHeight w:val="200"/>
        </w:trPr>
        <w:tc>
          <w:tcPr>
            <w:tcW w:w="2322" w:type="pct"/>
            <w:noWrap/>
            <w:vAlign w:val="center"/>
          </w:tcPr>
          <w:p w14:paraId="0DD911DF" w14:textId="77777777" w:rsidR="00950A19" w:rsidRPr="00E01748" w:rsidRDefault="00950A19" w:rsidP="0050638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(o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Xyl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1066" w:type="pct"/>
          </w:tcPr>
          <w:p w14:paraId="5B8F4558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73 (0.53)</w:t>
            </w:r>
          </w:p>
        </w:tc>
        <w:tc>
          <w:tcPr>
            <w:tcW w:w="1009" w:type="pct"/>
            <w:noWrap/>
          </w:tcPr>
          <w:p w14:paraId="226416B0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55 (0.70)</w:t>
            </w:r>
          </w:p>
        </w:tc>
        <w:tc>
          <w:tcPr>
            <w:tcW w:w="603" w:type="pct"/>
          </w:tcPr>
          <w:p w14:paraId="74C72FFB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0BCFC95B" w14:textId="77777777" w:rsidTr="00506383">
        <w:trPr>
          <w:trHeight w:val="200"/>
        </w:trPr>
        <w:tc>
          <w:tcPr>
            <w:tcW w:w="2322" w:type="pct"/>
            <w:noWrap/>
            <w:vAlign w:val="center"/>
          </w:tcPr>
          <w:p w14:paraId="4E4B3EA4" w14:textId="77777777" w:rsidR="00950A19" w:rsidRPr="00E01748" w:rsidRDefault="00950A19" w:rsidP="0050638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b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z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1066" w:type="pct"/>
          </w:tcPr>
          <w:p w14:paraId="37AEF524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56 (0.82)</w:t>
            </w:r>
          </w:p>
        </w:tc>
        <w:tc>
          <w:tcPr>
            <w:tcW w:w="1009" w:type="pct"/>
            <w:noWrap/>
          </w:tcPr>
          <w:p w14:paraId="4DFF3E91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3.31 (1.07)</w:t>
            </w:r>
          </w:p>
        </w:tc>
        <w:tc>
          <w:tcPr>
            <w:tcW w:w="603" w:type="pct"/>
          </w:tcPr>
          <w:p w14:paraId="54102E5F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50A19" w:rsidRPr="00E01748" w14:paraId="55FFC811" w14:textId="77777777" w:rsidTr="00506383">
        <w:trPr>
          <w:trHeight w:val="200"/>
        </w:trPr>
        <w:tc>
          <w:tcPr>
            <w:tcW w:w="2322" w:type="pct"/>
            <w:tcBorders>
              <w:bottom w:val="single" w:sz="4" w:space="0" w:color="auto"/>
            </w:tcBorders>
            <w:noWrap/>
            <w:vAlign w:val="center"/>
          </w:tcPr>
          <w:p w14:paraId="3D6C6F8A" w14:textId="77777777" w:rsidR="00950A19" w:rsidRPr="00E01748" w:rsidRDefault="00950A19" w:rsidP="00506383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g (</w:t>
            </w:r>
            <w:r w:rsidRPr="00E0174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 w:rsidRPr="00E017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Pr="00E01748">
              <w:rPr>
                <w:rFonts w:ascii="Times New Roman" w:hAnsi="Times New Roman" w:cs="Times New Roman"/>
                <w:b/>
                <w:bCs/>
                <w:sz w:val="22"/>
              </w:rPr>
              <w:t>, Mean (SD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03FFE5EA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1.89 (0.70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noWrap/>
          </w:tcPr>
          <w:p w14:paraId="0B240140" w14:textId="77777777" w:rsidR="00950A19" w:rsidRPr="00E01748" w:rsidRDefault="00950A19" w:rsidP="0050638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568">
              <w:rPr>
                <w:rFonts w:ascii="Times New Roman" w:hAnsi="Times New Roman" w:cs="Times New Roman"/>
                <w:sz w:val="22"/>
              </w:rPr>
              <w:t>-1.64 (0.91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F50B369" w14:textId="77777777" w:rsidR="00950A19" w:rsidRPr="00E01748" w:rsidRDefault="00950A19" w:rsidP="005063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174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bookmarkEnd w:id="2"/>
    <w:p w14:paraId="50AB1701" w14:textId="77777777" w:rsidR="00950A19" w:rsidRPr="00E01748" w:rsidRDefault="00950A19" w:rsidP="00950A19">
      <w:pPr>
        <w:rPr>
          <w:sz w:val="28"/>
          <w:szCs w:val="32"/>
        </w:rPr>
      </w:pPr>
      <w:r w:rsidRPr="00E01748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E01748">
        <w:rPr>
          <w:rFonts w:ascii="Times New Roman" w:hAnsi="Times New Roman" w:cs="Times New Roman"/>
          <w:sz w:val="22"/>
        </w:rPr>
        <w:t>BMI,</w:t>
      </w:r>
      <w:r w:rsidRPr="00E01748">
        <w:rPr>
          <w:sz w:val="28"/>
          <w:szCs w:val="32"/>
        </w:rPr>
        <w:t xml:space="preserve"> </w:t>
      </w:r>
      <w:r w:rsidRPr="00E01748">
        <w:rPr>
          <w:rFonts w:ascii="Times New Roman" w:hAnsi="Times New Roman" w:cs="Times New Roman"/>
          <w:sz w:val="22"/>
        </w:rPr>
        <w:t>body mass index; BEX</w:t>
      </w:r>
      <w:r w:rsidRPr="00E01748">
        <w:rPr>
          <w:rFonts w:ascii="Times New Roman" w:hAnsi="Times New Roman" w:cs="Times New Roman" w:hint="eastAsia"/>
          <w:sz w:val="22"/>
        </w:rPr>
        <w:t>:</w:t>
      </w:r>
      <w:r w:rsidRPr="00E01748">
        <w:rPr>
          <w:rFonts w:ascii="Times New Roman" w:hAnsi="Times New Roman" w:cs="Times New Roman"/>
          <w:sz w:val="22"/>
        </w:rPr>
        <w:t xml:space="preserve"> the sum of benzene, ethylbenzene, m-/p-and o-xylene concentrations;</w:t>
      </w:r>
    </w:p>
    <w:p w14:paraId="4E9E719B" w14:textId="77777777" w:rsidR="00950A19" w:rsidRPr="00E01748" w:rsidRDefault="00950A19" w:rsidP="00950A19">
      <w:pPr>
        <w:rPr>
          <w:rFonts w:ascii="Times New Roman" w:hAnsi="Times New Roman" w:cs="Times New Roman"/>
          <w:sz w:val="22"/>
        </w:rPr>
      </w:pPr>
      <w:r w:rsidRPr="00E01748">
        <w:rPr>
          <w:rFonts w:ascii="Times New Roman" w:hAnsi="Times New Roman" w:cs="Times New Roman"/>
          <w:sz w:val="22"/>
        </w:rPr>
        <w:t xml:space="preserve">High-frequency </w:t>
      </w:r>
      <w:r w:rsidRPr="00E01748">
        <w:rPr>
          <w:rFonts w:ascii="Times New Roman" w:hAnsi="Times New Roman" w:cs="Times New Roman" w:hint="eastAsia"/>
          <w:sz w:val="22"/>
        </w:rPr>
        <w:t>h</w:t>
      </w:r>
      <w:r w:rsidRPr="00E01748">
        <w:rPr>
          <w:rFonts w:ascii="Times New Roman" w:hAnsi="Times New Roman" w:cs="Times New Roman"/>
          <w:sz w:val="22"/>
        </w:rPr>
        <w:t>earing loss (HFHL) w</w:t>
      </w:r>
      <w:r w:rsidRPr="00E01748">
        <w:rPr>
          <w:rFonts w:ascii="Times New Roman" w:hAnsi="Times New Roman" w:cs="Times New Roman" w:hint="eastAsia"/>
          <w:sz w:val="22"/>
        </w:rPr>
        <w:t>as</w:t>
      </w:r>
      <w:r w:rsidRPr="00E01748">
        <w:rPr>
          <w:rFonts w:ascii="Times New Roman" w:hAnsi="Times New Roman" w:cs="Times New Roman"/>
          <w:sz w:val="22"/>
        </w:rPr>
        <w:t xml:space="preserve"> defined as higher than 25 dB in either ear at any frequency (3,000, 4,000, 6,000, and 8,000 Hz); </w:t>
      </w:r>
    </w:p>
    <w:p w14:paraId="2F7924E5" w14:textId="77777777" w:rsidR="00950A19" w:rsidRPr="00E01748" w:rsidRDefault="00950A19" w:rsidP="00950A19">
      <w:pPr>
        <w:rPr>
          <w:rFonts w:ascii="Times New Roman" w:hAnsi="Times New Roman" w:cs="Times New Roman"/>
          <w:sz w:val="22"/>
        </w:rPr>
      </w:pPr>
      <w:r w:rsidRPr="00E01748">
        <w:rPr>
          <w:rFonts w:ascii="Times New Roman" w:hAnsi="Times New Roman" w:cs="Times New Roman"/>
          <w:sz w:val="22"/>
        </w:rPr>
        <w:t>PIR:</w:t>
      </w:r>
      <w:r w:rsidRPr="00E01748">
        <w:rPr>
          <w:sz w:val="28"/>
          <w:szCs w:val="32"/>
        </w:rPr>
        <w:t xml:space="preserve"> </w:t>
      </w:r>
      <w:r w:rsidRPr="00E01748">
        <w:rPr>
          <w:rFonts w:ascii="Times New Roman" w:hAnsi="Times New Roman" w:cs="Times New Roman"/>
          <w:sz w:val="22"/>
        </w:rPr>
        <w:t>family income-poverty ratio</w:t>
      </w:r>
      <w:r>
        <w:rPr>
          <w:rFonts w:ascii="Times New Roman" w:hAnsi="Times New Roman" w:cs="Times New Roman"/>
          <w:sz w:val="22"/>
        </w:rPr>
        <w:t>;</w:t>
      </w:r>
    </w:p>
    <w:p w14:paraId="55893A02" w14:textId="77777777" w:rsidR="00950A19" w:rsidRPr="00E01748" w:rsidRDefault="00950A19" w:rsidP="00950A19">
      <w:pPr>
        <w:rPr>
          <w:sz w:val="28"/>
          <w:szCs w:val="32"/>
        </w:rPr>
        <w:sectPr w:rsidR="00950A19" w:rsidRPr="00E01748" w:rsidSect="00B23AB7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E01748">
        <w:rPr>
          <w:rFonts w:ascii="Times New Roman" w:hAnsi="Times New Roman" w:cs="Times New Roman"/>
          <w:sz w:val="22"/>
        </w:rPr>
        <w:t xml:space="preserve">*For continuous variables, </w:t>
      </w:r>
      <w:r w:rsidRPr="00E01748">
        <w:rPr>
          <w:rFonts w:ascii="Times New Roman" w:hAnsi="Times New Roman" w:cs="Times New Roman"/>
          <w:i/>
          <w:iCs/>
          <w:sz w:val="22"/>
        </w:rPr>
        <w:t>P</w:t>
      </w:r>
      <w:r w:rsidRPr="00E01748">
        <w:rPr>
          <w:rFonts w:ascii="Times New Roman" w:hAnsi="Times New Roman" w:cs="Times New Roman"/>
          <w:sz w:val="22"/>
        </w:rPr>
        <w:t xml:space="preserve">-values were calculated using </w:t>
      </w:r>
      <w:r w:rsidRPr="00363B28">
        <w:rPr>
          <w:rFonts w:ascii="Times New Roman" w:hAnsi="Times New Roman" w:cs="Times New Roman"/>
          <w:sz w:val="22"/>
        </w:rPr>
        <w:t>Student's t test</w:t>
      </w:r>
      <w:r w:rsidRPr="00E01748">
        <w:rPr>
          <w:rFonts w:ascii="Times New Roman" w:hAnsi="Times New Roman" w:cs="Times New Roman"/>
          <w:sz w:val="22"/>
        </w:rPr>
        <w:t xml:space="preserve">, and for categorical variables, </w:t>
      </w:r>
      <w:r w:rsidRPr="00E01748">
        <w:rPr>
          <w:rFonts w:ascii="Times New Roman" w:hAnsi="Times New Roman" w:cs="Times New Roman"/>
          <w:i/>
          <w:iCs/>
          <w:sz w:val="22"/>
        </w:rPr>
        <w:t>P</w:t>
      </w:r>
      <w:r w:rsidRPr="00E01748">
        <w:rPr>
          <w:rFonts w:ascii="Times New Roman" w:hAnsi="Times New Roman" w:cs="Times New Roman"/>
          <w:sz w:val="22"/>
        </w:rPr>
        <w:t>-values were computed using chi-square test</w:t>
      </w:r>
    </w:p>
    <w:p w14:paraId="2ED9D56F" w14:textId="2528DA09" w:rsidR="00950A19" w:rsidRPr="00B65F3B" w:rsidRDefault="00950A19" w:rsidP="00950A1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A51D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3</w:t>
      </w:r>
      <w:r w:rsidRPr="00B65F3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Multivariate weighted logistics model 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used for sensitivity analysis on the association between blood log-BEX and hearing los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(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Exclude participants aged over 40 year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7"/>
        <w:gridCol w:w="1997"/>
        <w:gridCol w:w="1698"/>
        <w:gridCol w:w="346"/>
        <w:gridCol w:w="2108"/>
        <w:gridCol w:w="1890"/>
        <w:gridCol w:w="285"/>
        <w:gridCol w:w="1937"/>
        <w:gridCol w:w="1530"/>
      </w:tblGrid>
      <w:tr w:rsidR="00950A19" w:rsidRPr="006D2775" w14:paraId="5CCC936B" w14:textId="77777777" w:rsidTr="00506383">
        <w:trPr>
          <w:trHeight w:val="280"/>
        </w:trPr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DDAB0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B8A32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ing los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8E88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right w:val="nil"/>
            </w:tcBorders>
          </w:tcPr>
          <w:p w14:paraId="4D15E699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C6AB3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HL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63D2E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right w:val="nil"/>
            </w:tcBorders>
          </w:tcPr>
          <w:p w14:paraId="79F5D39E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4404B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H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36CAB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0A19" w:rsidRPr="006D2775" w14:paraId="0E07BB30" w14:textId="77777777" w:rsidTr="00506383">
        <w:trPr>
          <w:trHeight w:val="280"/>
        </w:trPr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4BA9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596D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  <w:p w14:paraId="25AA8BEE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7016E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5F8E95E0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4" w:type="pct"/>
            <w:tcBorders>
              <w:left w:val="nil"/>
              <w:right w:val="nil"/>
            </w:tcBorders>
          </w:tcPr>
          <w:p w14:paraId="7C18A610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79F09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  <w:p w14:paraId="318CF36A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2E681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783190CB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02" w:type="pct"/>
            <w:tcBorders>
              <w:left w:val="nil"/>
              <w:right w:val="nil"/>
            </w:tcBorders>
          </w:tcPr>
          <w:p w14:paraId="208CA2DA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03646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  <w:p w14:paraId="763EF44B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ECB6B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663EB08B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950A19" w:rsidRPr="006D2775" w14:paraId="41293139" w14:textId="77777777" w:rsidTr="00506383">
        <w:trPr>
          <w:trHeight w:val="280"/>
        </w:trPr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4C91F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49C4E" w14:textId="4FF99265" w:rsidR="00950A19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EAD2159" w14:textId="268FFDA5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2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,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8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</w:tcPr>
          <w:p w14:paraId="22E511F9" w14:textId="3155853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</w:t>
            </w:r>
          </w:p>
          <w:p w14:paraId="48EF519A" w14:textId="47457F2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124" w:type="pct"/>
            <w:tcBorders>
              <w:left w:val="nil"/>
              <w:right w:val="nil"/>
            </w:tcBorders>
          </w:tcPr>
          <w:p w14:paraId="201A5A1D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FFC3DB" w14:textId="632F22E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  <w:p w14:paraId="480980AD" w14:textId="6949E7FA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nil"/>
            </w:tcBorders>
          </w:tcPr>
          <w:p w14:paraId="2F9A37B4" w14:textId="0CACDCB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  <w:p w14:paraId="4A57B979" w14:textId="1BEA286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4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02" w:type="pct"/>
            <w:tcBorders>
              <w:left w:val="nil"/>
              <w:right w:val="nil"/>
            </w:tcBorders>
          </w:tcPr>
          <w:p w14:paraId="227342EE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DB747C" w14:textId="5DA5B52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</w:p>
          <w:p w14:paraId="10109297" w14:textId="0366900D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</w:tcPr>
          <w:p w14:paraId="66D460A7" w14:textId="722C39D0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  <w:p w14:paraId="7C8CD08A" w14:textId="0A6184B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7286691B" w14:textId="77777777" w:rsidTr="00506383">
        <w:trPr>
          <w:trHeight w:val="280"/>
        </w:trPr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2318B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/p-Xylen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439988" w14:textId="1653B43F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  <w:p w14:paraId="7C65CFCB" w14:textId="2C95FC2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68E19355" w14:textId="62473F6B" w:rsidR="00950A19" w:rsidRPr="009607B0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  <w:p w14:paraId="30DE15FF" w14:textId="042525E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124" w:type="pct"/>
            <w:tcBorders>
              <w:left w:val="nil"/>
              <w:right w:val="nil"/>
            </w:tcBorders>
          </w:tcPr>
          <w:p w14:paraId="52FEA39D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vAlign w:val="center"/>
          </w:tcPr>
          <w:p w14:paraId="0DD79EEC" w14:textId="6FCF989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  <w:p w14:paraId="23F871E4" w14:textId="1D7B6DB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77" w:type="pct"/>
            <w:tcBorders>
              <w:left w:val="nil"/>
              <w:right w:val="nil"/>
            </w:tcBorders>
          </w:tcPr>
          <w:p w14:paraId="0D360D79" w14:textId="0C4C3548" w:rsidR="00950A19" w:rsidRPr="009607B0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  <w:p w14:paraId="6DAFA608" w14:textId="7E944045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02" w:type="pct"/>
            <w:tcBorders>
              <w:left w:val="nil"/>
              <w:right w:val="nil"/>
            </w:tcBorders>
          </w:tcPr>
          <w:p w14:paraId="06818143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left w:val="nil"/>
              <w:right w:val="nil"/>
            </w:tcBorders>
            <w:vAlign w:val="center"/>
          </w:tcPr>
          <w:p w14:paraId="3148A0A9" w14:textId="0089539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  <w:p w14:paraId="4A484B83" w14:textId="5816934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2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5285AB71" w14:textId="1150F261" w:rsidR="00950A19" w:rsidRPr="009607B0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6D0EF97F" w14:textId="09DA8731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9607B0"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9607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54DD7190" w14:textId="77777777" w:rsidTr="00506383">
        <w:trPr>
          <w:trHeight w:val="280"/>
        </w:trPr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B2746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E62A5" w14:textId="31C3EE53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0</w:t>
            </w:r>
          </w:p>
          <w:p w14:paraId="7B3B594F" w14:textId="0CCAB14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2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2.1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2EDE3831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2</w:t>
            </w:r>
          </w:p>
          <w:p w14:paraId="1E1E7975" w14:textId="38086C73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24" w:type="pct"/>
            <w:tcBorders>
              <w:left w:val="nil"/>
              <w:right w:val="nil"/>
            </w:tcBorders>
          </w:tcPr>
          <w:p w14:paraId="12264630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vAlign w:val="center"/>
          </w:tcPr>
          <w:p w14:paraId="615F5A41" w14:textId="36D0C8D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  <w:p w14:paraId="22166002" w14:textId="626AF96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77" w:type="pct"/>
            <w:tcBorders>
              <w:left w:val="nil"/>
              <w:right w:val="nil"/>
            </w:tcBorders>
          </w:tcPr>
          <w:p w14:paraId="4F6DF1E2" w14:textId="1CD87B7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</w:t>
            </w:r>
          </w:p>
          <w:p w14:paraId="47E55E0B" w14:textId="2522431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5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02" w:type="pct"/>
            <w:tcBorders>
              <w:left w:val="nil"/>
              <w:right w:val="nil"/>
            </w:tcBorders>
          </w:tcPr>
          <w:p w14:paraId="455597E6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left w:val="nil"/>
              <w:right w:val="nil"/>
            </w:tcBorders>
            <w:vAlign w:val="center"/>
          </w:tcPr>
          <w:p w14:paraId="7FB12C77" w14:textId="2BB676A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  <w:p w14:paraId="4B03D03C" w14:textId="4B899D4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6C586323" w14:textId="697B86F5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  <w:p w14:paraId="15E031A6" w14:textId="5DF01F9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0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742A863C" w14:textId="77777777" w:rsidTr="00506383">
        <w:trPr>
          <w:trHeight w:val="280"/>
        </w:trPr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A8D5C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DD96B" w14:textId="08F9877F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4</w:t>
            </w:r>
          </w:p>
          <w:p w14:paraId="79BA8CEC" w14:textId="18D5B171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08" w:type="pct"/>
            <w:tcBorders>
              <w:left w:val="nil"/>
              <w:right w:val="nil"/>
            </w:tcBorders>
          </w:tcPr>
          <w:p w14:paraId="04BD3CA4" w14:textId="40DF6150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</w:p>
          <w:p w14:paraId="6ACC1034" w14:textId="635D671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124" w:type="pct"/>
            <w:tcBorders>
              <w:left w:val="nil"/>
              <w:right w:val="nil"/>
            </w:tcBorders>
          </w:tcPr>
          <w:p w14:paraId="319696AC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vAlign w:val="center"/>
          </w:tcPr>
          <w:p w14:paraId="791F2105" w14:textId="65036BD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3</w:t>
            </w:r>
          </w:p>
          <w:p w14:paraId="3A42A32B" w14:textId="31E4FD7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3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77" w:type="pct"/>
            <w:tcBorders>
              <w:left w:val="nil"/>
              <w:right w:val="nil"/>
            </w:tcBorders>
          </w:tcPr>
          <w:p w14:paraId="297A8742" w14:textId="04CFDAC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</w:t>
            </w:r>
          </w:p>
          <w:p w14:paraId="5CA3B243" w14:textId="53D809D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]</w:t>
            </w:r>
          </w:p>
        </w:tc>
        <w:tc>
          <w:tcPr>
            <w:tcW w:w="102" w:type="pct"/>
            <w:tcBorders>
              <w:left w:val="nil"/>
              <w:right w:val="nil"/>
            </w:tcBorders>
          </w:tcPr>
          <w:p w14:paraId="0EFA9287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left w:val="nil"/>
              <w:right w:val="nil"/>
            </w:tcBorders>
            <w:vAlign w:val="center"/>
          </w:tcPr>
          <w:p w14:paraId="3DD404E2" w14:textId="1987540F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  <w:p w14:paraId="09CC22A7" w14:textId="71F0F3FB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548" w:type="pct"/>
            <w:tcBorders>
              <w:left w:val="nil"/>
              <w:right w:val="nil"/>
            </w:tcBorders>
          </w:tcPr>
          <w:p w14:paraId="775A1E42" w14:textId="3F2A3F8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  <w:p w14:paraId="5747AFA7" w14:textId="52D60D1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068F04F4" w14:textId="77777777" w:rsidTr="00506383">
        <w:trPr>
          <w:trHeight w:val="280"/>
        </w:trPr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CB392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X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1A09C" w14:textId="3B3D067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  <w:p w14:paraId="49EB5FD5" w14:textId="6DE7CD5E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2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6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65C83C14" w14:textId="5604CA1B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  <w:p w14:paraId="4DB5B2F7" w14:textId="6AEB31EA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24" w:type="pct"/>
            <w:tcBorders>
              <w:left w:val="nil"/>
              <w:bottom w:val="single" w:sz="4" w:space="0" w:color="auto"/>
              <w:right w:val="nil"/>
            </w:tcBorders>
          </w:tcPr>
          <w:p w14:paraId="4E9F968E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FA3D8" w14:textId="4240D6DD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  <w:p w14:paraId="7F1D82A3" w14:textId="5877C77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14:paraId="2A299A02" w14:textId="17CF90F1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</w:p>
          <w:p w14:paraId="1905FCB2" w14:textId="18FE1A95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102" w:type="pct"/>
            <w:tcBorders>
              <w:left w:val="nil"/>
              <w:bottom w:val="single" w:sz="4" w:space="0" w:color="auto"/>
              <w:right w:val="nil"/>
            </w:tcBorders>
          </w:tcPr>
          <w:p w14:paraId="15BBF476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E0465" w14:textId="4B64E0E8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  <w:p w14:paraId="571B7301" w14:textId="629C40CA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2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2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</w:tcPr>
          <w:p w14:paraId="5317BECF" w14:textId="370F24BB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</w:p>
          <w:p w14:paraId="50FFF60C" w14:textId="5DBFFD4D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 w:rsidR="009607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5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</w:tbl>
    <w:p w14:paraId="37BDA8E8" w14:textId="77777777" w:rsidR="00950A19" w:rsidRPr="00B65F3B" w:rsidRDefault="00950A19" w:rsidP="00950A1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5F3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s: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I, confidence interval; OR, odds ratio; BEX: the sum of benzene, ethylbenzene, m-/p-and o-xylene concentrations; SFHL: Speech-frequency hearing loss; HFHL</w:t>
      </w:r>
      <w:r w:rsidRPr="00B65F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igh-frequency hearing loss.</w:t>
      </w:r>
    </w:p>
    <w:p w14:paraId="0205A2D4" w14:textId="77777777" w:rsidR="00950A19" w:rsidRPr="00B65F3B" w:rsidRDefault="00950A19" w:rsidP="00950A1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: adjusted for age, sex, race, BMI, </w:t>
      </w:r>
    </w:p>
    <w:p w14:paraId="2D444AA0" w14:textId="77777777" w:rsidR="00950A19" w:rsidRPr="006D2775" w:rsidRDefault="00950A19" w:rsidP="00950A19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sectPr w:rsidR="00950A19" w:rsidRPr="006D2775" w:rsidSect="006D277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2: adjusted for variables in Model 1 plus</w:t>
      </w:r>
      <w:r w:rsidRPr="00B65F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d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abetes status, drinking status, hypertension, edu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ation level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smoking status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rital status, PI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2"/>
        </w:rPr>
        <w:t>w</w:t>
      </w:r>
      <w:r w:rsidRPr="0015218E">
        <w:rPr>
          <w:rFonts w:ascii="Times New Roman" w:hAnsi="Times New Roman" w:cs="Times New Roman"/>
          <w:sz w:val="22"/>
        </w:rPr>
        <w:t>ork noise</w:t>
      </w:r>
      <w:r>
        <w:rPr>
          <w:rFonts w:ascii="Times New Roman" w:hAnsi="Times New Roman" w:cs="Times New Roman"/>
          <w:sz w:val="22"/>
        </w:rPr>
        <w:t>, r</w:t>
      </w:r>
      <w:r w:rsidRPr="0015218E">
        <w:rPr>
          <w:rFonts w:ascii="Times New Roman" w:hAnsi="Times New Roman" w:cs="Times New Roman"/>
          <w:sz w:val="22"/>
        </w:rPr>
        <w:t>ecreational noise</w:t>
      </w:r>
      <w:r>
        <w:rPr>
          <w:rFonts w:ascii="Times New Roman" w:hAnsi="Times New Roman" w:cs="Times New Roman"/>
          <w:sz w:val="22"/>
        </w:rPr>
        <w:t>, f</w:t>
      </w:r>
      <w:r w:rsidRPr="0015218E">
        <w:rPr>
          <w:rFonts w:ascii="Times New Roman" w:hAnsi="Times New Roman" w:cs="Times New Roman"/>
          <w:sz w:val="22"/>
        </w:rPr>
        <w:t xml:space="preserve">irearm </w:t>
      </w:r>
      <w:r w:rsidRPr="007A3C4B">
        <w:rPr>
          <w:rFonts w:ascii="Times New Roman" w:hAnsi="Times New Roman" w:cs="Times New Roman"/>
          <w:sz w:val="24"/>
          <w:szCs w:val="24"/>
        </w:rPr>
        <w:t>noise</w:t>
      </w:r>
      <w:r>
        <w:rPr>
          <w:rFonts w:ascii="Times New Roman" w:hAnsi="Times New Roman" w:cs="Times New Roman"/>
          <w:sz w:val="24"/>
          <w:szCs w:val="24"/>
        </w:rPr>
        <w:t>, and y</w:t>
      </w:r>
      <w:r w:rsidRPr="00BE5D0D">
        <w:rPr>
          <w:rFonts w:ascii="Times New Roman" w:hAnsi="Times New Roman" w:cs="Times New Roman"/>
          <w:sz w:val="24"/>
          <w:szCs w:val="24"/>
        </w:rPr>
        <w:t>ear cyc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AEB1BE" w14:textId="67AA2D7C" w:rsidR="00950A19" w:rsidRPr="00B65F3B" w:rsidRDefault="00950A19" w:rsidP="00950A1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A51D2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4</w:t>
      </w:r>
      <w:r w:rsidRPr="00B65F3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Multivariate weighted logistics model 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used for sensitivity analysis on the association between blood log-BEX and hearing los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(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ontrolling for whether the individual is an acute ETS (Environmental Tobacco Smoke) exposure subjec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950A1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2"/>
        <w:gridCol w:w="1695"/>
        <w:gridCol w:w="302"/>
        <w:gridCol w:w="45"/>
        <w:gridCol w:w="1650"/>
        <w:gridCol w:w="238"/>
        <w:gridCol w:w="110"/>
        <w:gridCol w:w="174"/>
        <w:gridCol w:w="1839"/>
        <w:gridCol w:w="91"/>
      </w:tblGrid>
      <w:tr w:rsidR="00950A19" w:rsidRPr="006D2775" w14:paraId="208A30EA" w14:textId="77777777" w:rsidTr="00950A19">
        <w:trPr>
          <w:trHeight w:val="280"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5A6C1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B2710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ing loss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6487C" w14:textId="09C4420D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HL</w:t>
            </w:r>
          </w:p>
        </w:tc>
        <w:tc>
          <w:tcPr>
            <w:tcW w:w="20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279550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7F6DB" w14:textId="487E027F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L</w:t>
            </w:r>
          </w:p>
        </w:tc>
      </w:tr>
      <w:tr w:rsidR="00950A19" w:rsidRPr="006D2775" w14:paraId="3CE280BF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3F6C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7DFB3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7ACDBFAD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14:paraId="423F451C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BA024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2AEB60A4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71" w:type="pct"/>
            <w:gridSpan w:val="2"/>
            <w:tcBorders>
              <w:left w:val="nil"/>
              <w:right w:val="nil"/>
            </w:tcBorders>
          </w:tcPr>
          <w:p w14:paraId="22E74C12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0B30A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  <w:p w14:paraId="22E16B6A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950A19" w:rsidRPr="006D2775" w14:paraId="7ECB3C57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204EA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</w:tcPr>
          <w:p w14:paraId="406B495D" w14:textId="21EDB9E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  <w:p w14:paraId="6EEA5A9C" w14:textId="61DC18F3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8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14:paraId="2FA30D1B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544E25" w14:textId="4975CE3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  <w:p w14:paraId="7546B0A3" w14:textId="1865F973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1" w:type="pct"/>
            <w:gridSpan w:val="2"/>
            <w:tcBorders>
              <w:left w:val="nil"/>
              <w:right w:val="nil"/>
            </w:tcBorders>
          </w:tcPr>
          <w:p w14:paraId="33F35D32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14:paraId="7435B614" w14:textId="745FA683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  <w:p w14:paraId="4B9719F2" w14:textId="016AF1CD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7B67DEC2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6D73B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/p-Xylene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14:paraId="633CE846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2</w:t>
            </w:r>
          </w:p>
          <w:p w14:paraId="32A7C21D" w14:textId="0A253F16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2,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14:paraId="68CE8F99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left w:val="nil"/>
              <w:right w:val="nil"/>
            </w:tcBorders>
          </w:tcPr>
          <w:p w14:paraId="79894B9C" w14:textId="7773FB7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  <w:p w14:paraId="23269B61" w14:textId="1A17660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1" w:type="pct"/>
            <w:gridSpan w:val="2"/>
            <w:tcBorders>
              <w:left w:val="nil"/>
              <w:right w:val="nil"/>
            </w:tcBorders>
          </w:tcPr>
          <w:p w14:paraId="1B23ADE2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3EC9CAA3" w14:textId="0042A92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  <w:p w14:paraId="5E6FA05C" w14:textId="344953F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1.46] </w:t>
            </w:r>
          </w:p>
        </w:tc>
      </w:tr>
      <w:tr w:rsidR="00950A19" w:rsidRPr="006D2775" w14:paraId="2FCBFA16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9A38C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14:paraId="6055D7B5" w14:textId="7B99029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4</w:t>
            </w:r>
          </w:p>
          <w:p w14:paraId="584128E6" w14:textId="659260C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14:paraId="56CAD9D8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left w:val="nil"/>
              <w:right w:val="nil"/>
            </w:tcBorders>
          </w:tcPr>
          <w:p w14:paraId="000343CB" w14:textId="2F944211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  <w:p w14:paraId="184C7985" w14:textId="31950414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1" w:type="pct"/>
            <w:gridSpan w:val="2"/>
            <w:tcBorders>
              <w:left w:val="nil"/>
              <w:right w:val="nil"/>
            </w:tcBorders>
          </w:tcPr>
          <w:p w14:paraId="48DEB4B1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1354A75D" w14:textId="372DDFCB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  <w:p w14:paraId="31A55C20" w14:textId="76B1B40C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1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3C2B509C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5FC41" w14:textId="77777777" w:rsidR="00950A19" w:rsidRPr="006D2775" w:rsidRDefault="00950A19" w:rsidP="005063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14:paraId="3F4EF6B9" w14:textId="51575482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  <w:p w14:paraId="535BF95D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[1.05,1.43] </w:t>
            </w:r>
          </w:p>
        </w:tc>
        <w:tc>
          <w:tcPr>
            <w:tcW w:w="209" w:type="pct"/>
            <w:gridSpan w:val="2"/>
            <w:tcBorders>
              <w:left w:val="nil"/>
              <w:right w:val="nil"/>
            </w:tcBorders>
          </w:tcPr>
          <w:p w14:paraId="0A7A3CAE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left w:val="nil"/>
              <w:right w:val="nil"/>
            </w:tcBorders>
          </w:tcPr>
          <w:p w14:paraId="24BA7474" w14:textId="765F0140" w:rsidR="00950A19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  <w:p w14:paraId="54FDEFE1" w14:textId="6EB42C0C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</w:t>
            </w:r>
            <w:r w:rsidRPr="0095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95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50A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1" w:type="pct"/>
            <w:gridSpan w:val="2"/>
            <w:tcBorders>
              <w:left w:val="nil"/>
              <w:right w:val="nil"/>
            </w:tcBorders>
          </w:tcPr>
          <w:p w14:paraId="2CE8634E" w14:textId="77777777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63357F0B" w14:textId="7E7E2E99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  <w:p w14:paraId="1657AA42" w14:textId="18A499CD" w:rsidR="00950A19" w:rsidRPr="006D2775" w:rsidRDefault="00950A19" w:rsidP="005063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4,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  <w:tr w:rsidR="00950A19" w:rsidRPr="006D2775" w14:paraId="0CE650FD" w14:textId="77777777" w:rsidTr="00950A19">
        <w:trPr>
          <w:gridAfter w:val="1"/>
          <w:wAfter w:w="55" w:type="pct"/>
          <w:trHeight w:val="280"/>
        </w:trPr>
        <w:tc>
          <w:tcPr>
            <w:tcW w:w="1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05812" w14:textId="77777777" w:rsidR="00950A19" w:rsidRPr="006D2775" w:rsidRDefault="00950A19" w:rsidP="00950A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X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</w:tcPr>
          <w:p w14:paraId="59838115" w14:textId="77777777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  <w:p w14:paraId="48E41E6F" w14:textId="24FBD581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  <w:tc>
          <w:tcPr>
            <w:tcW w:w="20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707258" w14:textId="77777777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57EFBA" w14:textId="77777777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  <w:p w14:paraId="0415E47A" w14:textId="5D946F56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04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7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EAC215" w14:textId="77777777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pct"/>
            <w:tcBorders>
              <w:left w:val="nil"/>
              <w:bottom w:val="single" w:sz="4" w:space="0" w:color="auto"/>
              <w:right w:val="nil"/>
            </w:tcBorders>
          </w:tcPr>
          <w:p w14:paraId="27BED2BD" w14:textId="77777777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  <w:p w14:paraId="522913B8" w14:textId="5EA772FA" w:rsidR="00950A19" w:rsidRPr="006D2775" w:rsidRDefault="00950A19" w:rsidP="00950A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9</w:t>
            </w:r>
            <w:r w:rsidRPr="006D2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] </w:t>
            </w:r>
          </w:p>
        </w:tc>
      </w:tr>
    </w:tbl>
    <w:p w14:paraId="7ABDB6E6" w14:textId="77777777" w:rsidR="00950A19" w:rsidRPr="00B65F3B" w:rsidRDefault="00950A19" w:rsidP="00950A1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5F3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s: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I, confidence interval; OR, odds ratio; BEX: the sum of benzene, ethylbenzene, m-/p-and o-xylene concentrations; SFHL: Speech-frequency hearing loss; HFHL</w:t>
      </w:r>
      <w:r w:rsidRPr="00B65F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igh-frequency hearing loss.</w:t>
      </w:r>
    </w:p>
    <w:p w14:paraId="66197F9A" w14:textId="428BB189" w:rsidR="00950A19" w:rsidRPr="00950A19" w:rsidRDefault="00950A19" w:rsidP="00950A19">
      <w:pPr>
        <w:rPr>
          <w:rFonts w:hint="eastAsia"/>
        </w:rPr>
      </w:pP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adjusted for age, sex, race, BMI, </w:t>
      </w:r>
      <w:r w:rsidRPr="00B65F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abetes status, drinking status, hypertension, edu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ation level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smoking status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</w:t>
      </w:r>
      <w:r w:rsidRPr="00B65F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rital status, PI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2"/>
        </w:rPr>
        <w:t>w</w:t>
      </w:r>
      <w:r w:rsidRPr="0015218E">
        <w:rPr>
          <w:rFonts w:ascii="Times New Roman" w:hAnsi="Times New Roman" w:cs="Times New Roman"/>
          <w:sz w:val="22"/>
        </w:rPr>
        <w:t>ork noise</w:t>
      </w:r>
      <w:r>
        <w:rPr>
          <w:rFonts w:ascii="Times New Roman" w:hAnsi="Times New Roman" w:cs="Times New Roman"/>
          <w:sz w:val="22"/>
        </w:rPr>
        <w:t>, r</w:t>
      </w:r>
      <w:r w:rsidRPr="0015218E">
        <w:rPr>
          <w:rFonts w:ascii="Times New Roman" w:hAnsi="Times New Roman" w:cs="Times New Roman"/>
          <w:sz w:val="22"/>
        </w:rPr>
        <w:t>ecreational noise</w:t>
      </w:r>
      <w:r>
        <w:rPr>
          <w:rFonts w:ascii="Times New Roman" w:hAnsi="Times New Roman" w:cs="Times New Roman"/>
          <w:sz w:val="22"/>
        </w:rPr>
        <w:t>, f</w:t>
      </w:r>
      <w:r w:rsidRPr="0015218E">
        <w:rPr>
          <w:rFonts w:ascii="Times New Roman" w:hAnsi="Times New Roman" w:cs="Times New Roman"/>
          <w:sz w:val="22"/>
        </w:rPr>
        <w:t xml:space="preserve">irearm </w:t>
      </w:r>
      <w:r w:rsidRPr="007A3C4B">
        <w:rPr>
          <w:rFonts w:ascii="Times New Roman" w:hAnsi="Times New Roman" w:cs="Times New Roman"/>
          <w:sz w:val="24"/>
          <w:szCs w:val="24"/>
        </w:rPr>
        <w:t>noise</w:t>
      </w:r>
      <w:r>
        <w:rPr>
          <w:rFonts w:ascii="Times New Roman" w:hAnsi="Times New Roman" w:cs="Times New Roman"/>
          <w:sz w:val="24"/>
          <w:szCs w:val="24"/>
        </w:rPr>
        <w:t>, y</w:t>
      </w:r>
      <w:r w:rsidRPr="00BE5D0D">
        <w:rPr>
          <w:rFonts w:ascii="Times New Roman" w:hAnsi="Times New Roman" w:cs="Times New Roman"/>
          <w:sz w:val="24"/>
          <w:szCs w:val="24"/>
        </w:rPr>
        <w:t>ear cycl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950A1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S</w:t>
      </w:r>
      <w:r>
        <w:rPr>
          <w:rFonts w:ascii="Times New Roman" w:hAnsi="Times New Roman" w:cs="Times New Roman"/>
          <w:sz w:val="24"/>
          <w:szCs w:val="24"/>
        </w:rPr>
        <w:t>.</w:t>
      </w:r>
      <w:r w:rsidR="009607B0" w:rsidRPr="00950A19">
        <w:rPr>
          <w:rFonts w:hint="eastAsia"/>
        </w:rPr>
        <w:t xml:space="preserve"> </w:t>
      </w:r>
    </w:p>
    <w:sectPr w:rsidR="00950A19" w:rsidRPr="00950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DE902" w14:textId="77777777" w:rsidR="00E431D9" w:rsidRDefault="00E431D9" w:rsidP="006255EC">
      <w:r>
        <w:separator/>
      </w:r>
    </w:p>
  </w:endnote>
  <w:endnote w:type="continuationSeparator" w:id="0">
    <w:p w14:paraId="32A819A2" w14:textId="77777777" w:rsidR="00E431D9" w:rsidRDefault="00E431D9" w:rsidP="0062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99E2E" w14:textId="77777777" w:rsidR="00E431D9" w:rsidRDefault="00E431D9" w:rsidP="006255EC">
      <w:r>
        <w:separator/>
      </w:r>
    </w:p>
  </w:footnote>
  <w:footnote w:type="continuationSeparator" w:id="0">
    <w:p w14:paraId="26AD3EEF" w14:textId="77777777" w:rsidR="00E431D9" w:rsidRDefault="00E431D9" w:rsidP="00625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NjM3Mba0NDU3M7dQ0lEKTi0uzszPAykwqwUAk1iUgiwAAAA="/>
  </w:docVars>
  <w:rsids>
    <w:rsidRoot w:val="00A3073B"/>
    <w:rsid w:val="00337DC1"/>
    <w:rsid w:val="004466D8"/>
    <w:rsid w:val="006255EC"/>
    <w:rsid w:val="00950A19"/>
    <w:rsid w:val="00951DDF"/>
    <w:rsid w:val="009607B0"/>
    <w:rsid w:val="00987CFC"/>
    <w:rsid w:val="009B4CF7"/>
    <w:rsid w:val="009F0EFD"/>
    <w:rsid w:val="00A3073B"/>
    <w:rsid w:val="00B779EB"/>
    <w:rsid w:val="00E431D9"/>
    <w:rsid w:val="00EE1D65"/>
    <w:rsid w:val="00E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CC77B"/>
  <w15:chartTrackingRefBased/>
  <w15:docId w15:val="{96B98B95-0966-4A61-89B2-FE38FF75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73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55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55E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25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55E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1159</Words>
  <Characters>6611</Characters>
  <Application>Microsoft Office Word</Application>
  <DocSecurity>0</DocSecurity>
  <Lines>55</Lines>
  <Paragraphs>15</Paragraphs>
  <ScaleCrop>false</ScaleCrop>
  <Company/>
  <LinksUpToDate>false</LinksUpToDate>
  <CharactersWithSpaces>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林 王</dc:creator>
  <cp:keywords/>
  <dc:description/>
  <cp:lastModifiedBy>森林 王</cp:lastModifiedBy>
  <cp:revision>8</cp:revision>
  <dcterms:created xsi:type="dcterms:W3CDTF">2024-01-03T06:25:00Z</dcterms:created>
  <dcterms:modified xsi:type="dcterms:W3CDTF">2024-01-06T07:08:00Z</dcterms:modified>
</cp:coreProperties>
</file>